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B0395C" w14:textId="58F555FA" w:rsidR="00ED1F6A" w:rsidRPr="00D839AF" w:rsidRDefault="00836EDE" w:rsidP="006C68F6">
      <w:pPr>
        <w:spacing w:after="0"/>
        <w:ind w:left="-567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D839A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14E3D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5968C1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bookmarkStart w:id="1" w:name="_Hlk179455348"/>
      <w:r w:rsidR="005968C1">
        <w:rPr>
          <w:rFonts w:ascii="Times New Roman" w:hAnsi="Times New Roman" w:cs="Times New Roman"/>
          <w:b/>
          <w:bCs/>
          <w:sz w:val="24"/>
          <w:szCs w:val="24"/>
        </w:rPr>
        <w:t>Cells, Bacterial Strains, Antibodies, Reagents/Kits, Materials and Software</w:t>
      </w:r>
      <w:bookmarkEnd w:id="1"/>
    </w:p>
    <w:tbl>
      <w:tblPr>
        <w:tblStyle w:val="TableGrid"/>
        <w:tblpPr w:leftFromText="180" w:rightFromText="180" w:vertAnchor="text" w:tblpY="1"/>
        <w:tblOverlap w:val="never"/>
        <w:tblW w:w="102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2201"/>
        <w:gridCol w:w="2156"/>
        <w:gridCol w:w="1453"/>
        <w:gridCol w:w="2552"/>
      </w:tblGrid>
      <w:tr w:rsidR="007307DB" w:rsidRPr="00D839AF" w14:paraId="00A4384A" w14:textId="77777777" w:rsidTr="003D0BAC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B3F7987" w14:textId="5DB6F38E" w:rsidR="00526AD1" w:rsidRPr="00D839AF" w:rsidRDefault="00526AD1" w:rsidP="002A5F2C">
            <w:pPr>
              <w:rPr>
                <w:rFonts w:ascii="Times New Roman" w:hAnsi="Times New Roman" w:cs="Times New Roman"/>
                <w:b/>
                <w:bCs/>
              </w:rPr>
            </w:pPr>
            <w:r w:rsidRPr="00D839AF">
              <w:rPr>
                <w:rFonts w:ascii="Times New Roman" w:hAnsi="Times New Roman" w:cs="Times New Roman"/>
                <w:b/>
                <w:bCs/>
              </w:rPr>
              <w:t>Reagent type (Species) or resource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</w:tcPr>
          <w:p w14:paraId="1D25EB3D" w14:textId="20622E25" w:rsidR="00526AD1" w:rsidRPr="00D839AF" w:rsidRDefault="00526AD1" w:rsidP="002A5F2C">
            <w:pPr>
              <w:rPr>
                <w:rFonts w:ascii="Times New Roman" w:hAnsi="Times New Roman" w:cs="Times New Roman"/>
                <w:b/>
                <w:bCs/>
              </w:rPr>
            </w:pPr>
            <w:r w:rsidRPr="00D839AF">
              <w:rPr>
                <w:rFonts w:ascii="Times New Roman" w:hAnsi="Times New Roman" w:cs="Times New Roman"/>
                <w:b/>
                <w:bCs/>
              </w:rPr>
              <w:t>Designation</w:t>
            </w:r>
          </w:p>
        </w:tc>
        <w:tc>
          <w:tcPr>
            <w:tcW w:w="2156" w:type="dxa"/>
            <w:tcBorders>
              <w:top w:val="single" w:sz="4" w:space="0" w:color="auto"/>
              <w:bottom w:val="single" w:sz="4" w:space="0" w:color="auto"/>
            </w:tcBorders>
          </w:tcPr>
          <w:p w14:paraId="52BE49AB" w14:textId="34AAD95C" w:rsidR="00526AD1" w:rsidRPr="00D839AF" w:rsidRDefault="00526AD1" w:rsidP="002A5F2C">
            <w:pPr>
              <w:rPr>
                <w:rFonts w:ascii="Times New Roman" w:hAnsi="Times New Roman" w:cs="Times New Roman"/>
                <w:b/>
                <w:bCs/>
              </w:rPr>
            </w:pPr>
            <w:r w:rsidRPr="00D839AF">
              <w:rPr>
                <w:rFonts w:ascii="Times New Roman" w:hAnsi="Times New Roman" w:cs="Times New Roman"/>
                <w:b/>
                <w:bCs/>
              </w:rPr>
              <w:t>Source or reference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</w:tcPr>
          <w:p w14:paraId="691CFC09" w14:textId="1386699D" w:rsidR="00526AD1" w:rsidRPr="00D839AF" w:rsidRDefault="00526AD1" w:rsidP="002A5F2C">
            <w:pPr>
              <w:rPr>
                <w:rFonts w:ascii="Times New Roman" w:hAnsi="Times New Roman" w:cs="Times New Roman"/>
                <w:b/>
                <w:bCs/>
              </w:rPr>
            </w:pPr>
            <w:r w:rsidRPr="00D839AF">
              <w:rPr>
                <w:rFonts w:ascii="Times New Roman" w:hAnsi="Times New Roman" w:cs="Times New Roman"/>
                <w:b/>
                <w:bCs/>
              </w:rPr>
              <w:t>Identifier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1A931146" w14:textId="4C6CFD7C" w:rsidR="00526AD1" w:rsidRPr="00D839AF" w:rsidRDefault="004D3EA4" w:rsidP="002A5F2C">
            <w:pPr>
              <w:tabs>
                <w:tab w:val="left" w:pos="1842"/>
              </w:tabs>
              <w:rPr>
                <w:rFonts w:ascii="Times New Roman" w:hAnsi="Times New Roman" w:cs="Times New Roman"/>
                <w:b/>
                <w:bCs/>
              </w:rPr>
            </w:pPr>
            <w:r w:rsidRPr="00D839AF">
              <w:rPr>
                <w:rFonts w:ascii="Times New Roman" w:hAnsi="Times New Roman" w:cs="Times New Roman"/>
                <w:b/>
                <w:bCs/>
              </w:rPr>
              <w:t>Comments</w:t>
            </w:r>
          </w:p>
          <w:p w14:paraId="17FDDA16" w14:textId="35D3D4AF" w:rsidR="009C45E1" w:rsidRPr="00D839AF" w:rsidRDefault="009C45E1" w:rsidP="002A5F2C">
            <w:pPr>
              <w:tabs>
                <w:tab w:val="left" w:pos="1842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F203E" w:rsidRPr="00D839AF" w14:paraId="1C74865B" w14:textId="77777777" w:rsidTr="003D0BAC">
        <w:tc>
          <w:tcPr>
            <w:tcW w:w="1020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0D23CD6" w14:textId="1D2599D4" w:rsidR="00CF203E" w:rsidRPr="00D839AF" w:rsidRDefault="00CF203E" w:rsidP="002A5F2C">
            <w:pPr>
              <w:tabs>
                <w:tab w:val="left" w:pos="1842"/>
              </w:tabs>
              <w:rPr>
                <w:rFonts w:ascii="Times New Roman" w:hAnsi="Times New Roman" w:cs="Times New Roman"/>
                <w:b/>
                <w:bCs/>
              </w:rPr>
            </w:pPr>
            <w:r w:rsidRPr="00D839AF">
              <w:rPr>
                <w:rFonts w:ascii="Times New Roman" w:hAnsi="Times New Roman" w:cs="Times New Roman"/>
                <w:b/>
                <w:bCs/>
              </w:rPr>
              <w:t>Mammalian cells</w:t>
            </w:r>
          </w:p>
        </w:tc>
      </w:tr>
      <w:tr w:rsidR="00873CDA" w:rsidRPr="00D839AF" w14:paraId="41B18A5A" w14:textId="77777777" w:rsidTr="003D0BAC"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19309282" w14:textId="77777777" w:rsidR="00873CDA" w:rsidRPr="00D839AF" w:rsidRDefault="00873CDA" w:rsidP="002A5F2C">
            <w:pPr>
              <w:jc w:val="center"/>
              <w:rPr>
                <w:rFonts w:ascii="Times New Roman" w:hAnsi="Times New Roman" w:cs="Times New Roman"/>
              </w:rPr>
            </w:pPr>
            <w:r w:rsidRPr="00D839AF">
              <w:rPr>
                <w:rFonts w:ascii="Times New Roman" w:hAnsi="Times New Roman" w:cs="Times New Roman"/>
              </w:rPr>
              <w:t>Cell line</w:t>
            </w:r>
          </w:p>
          <w:p w14:paraId="0EE56E66" w14:textId="77777777" w:rsidR="00873CDA" w:rsidRPr="00D839AF" w:rsidRDefault="00873CDA" w:rsidP="002A5F2C">
            <w:pPr>
              <w:jc w:val="center"/>
              <w:rPr>
                <w:rFonts w:ascii="Times New Roman" w:hAnsi="Times New Roman" w:cs="Times New Roman"/>
              </w:rPr>
            </w:pPr>
            <w:r w:rsidRPr="00D839AF">
              <w:rPr>
                <w:rFonts w:ascii="Times New Roman" w:hAnsi="Times New Roman" w:cs="Times New Roman"/>
              </w:rPr>
              <w:t>(Homo sapiens)</w:t>
            </w:r>
          </w:p>
          <w:p w14:paraId="3B227FCC" w14:textId="05B21CC1" w:rsidR="00873CDA" w:rsidRPr="00D839AF" w:rsidRDefault="00873CDA" w:rsidP="002A5F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01" w:type="dxa"/>
            <w:tcBorders>
              <w:top w:val="single" w:sz="4" w:space="0" w:color="auto"/>
            </w:tcBorders>
          </w:tcPr>
          <w:p w14:paraId="23DAB0E2" w14:textId="77777777" w:rsidR="00873CDA" w:rsidRPr="00D839AF" w:rsidRDefault="00873CDA" w:rsidP="002A5F2C">
            <w:pPr>
              <w:rPr>
                <w:rFonts w:ascii="Times New Roman" w:hAnsi="Times New Roman" w:cs="Times New Roman"/>
              </w:rPr>
            </w:pPr>
            <w:r w:rsidRPr="00D839AF">
              <w:rPr>
                <w:rFonts w:ascii="Times New Roman" w:hAnsi="Times New Roman" w:cs="Times New Roman"/>
              </w:rPr>
              <w:t>HeLa</w:t>
            </w:r>
          </w:p>
          <w:p w14:paraId="358D7E8A" w14:textId="48B4FE5B" w:rsidR="00873CDA" w:rsidRPr="00D839AF" w:rsidRDefault="00873CDA" w:rsidP="002A5F2C">
            <w:pPr>
              <w:rPr>
                <w:rFonts w:ascii="Times New Roman" w:hAnsi="Times New Roman" w:cs="Times New Roman"/>
              </w:rPr>
            </w:pPr>
            <w:r w:rsidRPr="00D839AF">
              <w:rPr>
                <w:rFonts w:ascii="Times New Roman" w:hAnsi="Times New Roman" w:cs="Times New Roman"/>
              </w:rPr>
              <w:t>cervix adenocarcinoma</w:t>
            </w:r>
          </w:p>
        </w:tc>
        <w:tc>
          <w:tcPr>
            <w:tcW w:w="2156" w:type="dxa"/>
            <w:tcBorders>
              <w:top w:val="single" w:sz="4" w:space="0" w:color="auto"/>
            </w:tcBorders>
          </w:tcPr>
          <w:p w14:paraId="103C4E46" w14:textId="40C342EF" w:rsidR="00873CDA" w:rsidRPr="00D839AF" w:rsidRDefault="00873CDA" w:rsidP="002A5F2C">
            <w:pPr>
              <w:rPr>
                <w:rFonts w:ascii="Times New Roman" w:hAnsi="Times New Roman" w:cs="Times New Roman"/>
              </w:rPr>
            </w:pPr>
            <w:r w:rsidRPr="00D839AF">
              <w:rPr>
                <w:rFonts w:ascii="Times New Roman" w:hAnsi="Times New Roman" w:cs="Times New Roman"/>
              </w:rPr>
              <w:t>ATCC – CCL-2</w:t>
            </w:r>
          </w:p>
        </w:tc>
        <w:tc>
          <w:tcPr>
            <w:tcW w:w="1453" w:type="dxa"/>
            <w:tcBorders>
              <w:top w:val="single" w:sz="4" w:space="0" w:color="auto"/>
            </w:tcBorders>
          </w:tcPr>
          <w:p w14:paraId="74939A9C" w14:textId="77777777" w:rsidR="00873CDA" w:rsidRPr="00D839AF" w:rsidRDefault="00873CDA" w:rsidP="002A5F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5D9F41F0" w14:textId="77777777" w:rsidR="00873CDA" w:rsidRPr="00D839AF" w:rsidRDefault="00873CDA" w:rsidP="002A5F2C">
            <w:pPr>
              <w:tabs>
                <w:tab w:val="left" w:pos="1842"/>
              </w:tabs>
              <w:rPr>
                <w:rFonts w:ascii="Times New Roman" w:hAnsi="Times New Roman" w:cs="Times New Roman"/>
              </w:rPr>
            </w:pPr>
          </w:p>
        </w:tc>
      </w:tr>
      <w:tr w:rsidR="00873CDA" w:rsidRPr="00D839AF" w14:paraId="6D724021" w14:textId="77777777" w:rsidTr="003D0BAC">
        <w:tc>
          <w:tcPr>
            <w:tcW w:w="1843" w:type="dxa"/>
            <w:vMerge/>
          </w:tcPr>
          <w:p w14:paraId="7FEC6449" w14:textId="04AA28A1" w:rsidR="00873CDA" w:rsidRPr="00D839AF" w:rsidRDefault="00873CDA" w:rsidP="002A5F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1" w:type="dxa"/>
          </w:tcPr>
          <w:p w14:paraId="3FD0EF19" w14:textId="4D6EF34B" w:rsidR="00873CDA" w:rsidRPr="00D839AF" w:rsidRDefault="00873CDA" w:rsidP="002A5F2C">
            <w:pPr>
              <w:rPr>
                <w:rFonts w:ascii="Times New Roman" w:hAnsi="Times New Roman" w:cs="Times New Roman"/>
              </w:rPr>
            </w:pPr>
            <w:r w:rsidRPr="00D839AF">
              <w:rPr>
                <w:rFonts w:ascii="Times New Roman" w:hAnsi="Times New Roman" w:cs="Times New Roman"/>
              </w:rPr>
              <w:t>CaC</w:t>
            </w:r>
            <w:r w:rsidR="00290717">
              <w:rPr>
                <w:rFonts w:ascii="Times New Roman" w:hAnsi="Times New Roman" w:cs="Times New Roman"/>
              </w:rPr>
              <w:t>o</w:t>
            </w:r>
            <w:r w:rsidRPr="00D839AF">
              <w:rPr>
                <w:rFonts w:ascii="Times New Roman" w:hAnsi="Times New Roman" w:cs="Times New Roman"/>
              </w:rPr>
              <w:t>-2</w:t>
            </w:r>
            <w:r w:rsidRPr="00D839AF">
              <w:rPr>
                <w:rFonts w:ascii="Times New Roman" w:hAnsi="Times New Roman" w:cs="Times New Roman"/>
                <w:vertAlign w:val="subscript"/>
              </w:rPr>
              <w:t>BBe</w:t>
            </w:r>
          </w:p>
          <w:p w14:paraId="2AD0410D" w14:textId="18147789" w:rsidR="00873CDA" w:rsidRPr="00D839AF" w:rsidRDefault="00873CDA" w:rsidP="002A5F2C">
            <w:pPr>
              <w:rPr>
                <w:rFonts w:ascii="Times New Roman" w:hAnsi="Times New Roman" w:cs="Times New Roman"/>
              </w:rPr>
            </w:pPr>
            <w:r w:rsidRPr="00D839AF">
              <w:rPr>
                <w:rFonts w:ascii="Times New Roman" w:hAnsi="Times New Roman" w:cs="Times New Roman"/>
              </w:rPr>
              <w:t>colon adenocarcinoma</w:t>
            </w:r>
          </w:p>
        </w:tc>
        <w:tc>
          <w:tcPr>
            <w:tcW w:w="2156" w:type="dxa"/>
          </w:tcPr>
          <w:p w14:paraId="125C655E" w14:textId="64A34F9E" w:rsidR="00873CDA" w:rsidRPr="00D839AF" w:rsidRDefault="00873CDA" w:rsidP="002A5F2C">
            <w:pPr>
              <w:rPr>
                <w:rFonts w:ascii="Times New Roman" w:hAnsi="Times New Roman" w:cs="Times New Roman"/>
              </w:rPr>
            </w:pPr>
            <w:r w:rsidRPr="00D839AF">
              <w:rPr>
                <w:rFonts w:ascii="Times New Roman" w:hAnsi="Times New Roman" w:cs="Times New Roman"/>
              </w:rPr>
              <w:t xml:space="preserve">J. Turner; Harvard Medical School </w:t>
            </w:r>
            <w:r w:rsidRPr="00D839AF">
              <w:rPr>
                <w:rFonts w:ascii="Times New Roman" w:hAnsi="Times New Roman" w:cs="Times New Roman"/>
              </w:rPr>
              <w:fldChar w:fldCharType="begin"/>
            </w:r>
            <w:r w:rsidR="000B1B93">
              <w:rPr>
                <w:rFonts w:ascii="Times New Roman" w:hAnsi="Times New Roman" w:cs="Times New Roman"/>
              </w:rPr>
              <w:instrText xml:space="preserve"> ADDIN EN.CITE &lt;EndNote&gt;&lt;Cite&gt;&lt;Author&gt;Shen&lt;/Author&gt;&lt;Year&gt;2006&lt;/Year&gt;&lt;RecNum&gt;918&lt;/RecNum&gt;&lt;DisplayText&gt;(1)&lt;/DisplayText&gt;&lt;record&gt;&lt;rec-number&gt;918&lt;/rec-number&gt;&lt;foreign-keys&gt;&lt;key app="EN" db-id="ze2dd5xxo9ea0uetw26xe5pfrpx0see9we2s"&gt;918&lt;/key&gt;&lt;/foreign-keys&gt;&lt;ref-type name="Journal Article"&gt;17&lt;/ref-type&gt;&lt;contributors&gt;&lt;authors&gt;&lt;author&gt;Shen, L.&lt;/author&gt;&lt;author&gt;Black, E. D.&lt;/author&gt;&lt;author&gt;Witkowski, E. D.&lt;/author&gt;&lt;author&gt;Lencer, W. I.&lt;/author&gt;&lt;author&gt;Guerriero, V.&lt;/author&gt;&lt;author&gt;Schneeberger, E. E.&lt;/author&gt;&lt;author&gt;Turner, J. R.&lt;/author&gt;&lt;/authors&gt;&lt;/contributors&gt;&lt;auth-address&gt;Department of Pathology, The University of Chicago, 5841 South Maryland Avenue, MC 1089,Chicago, IL 60637, USA.&lt;/auth-address&gt;&lt;titles&gt;&lt;title&gt;Myosin light chain phosphorylation regulates barrier function by remodeling tight junction structure&lt;/title&gt;&lt;secondary-title&gt;J Cell Sci&lt;/secondary-title&gt;&lt;/titles&gt;&lt;periodical&gt;&lt;full-title&gt;J Cell Sci&lt;/full-title&gt;&lt;/periodical&gt;&lt;pages&gt;2095-106&lt;/pages&gt;&lt;volume&gt;119&lt;/volume&gt;&lt;number&gt;Pt 10&lt;/number&gt;&lt;keywords&gt;&lt;keyword&gt;Actins/metabolism&lt;/keyword&gt;&lt;keyword&gt;Caco-2 Cells&lt;/keyword&gt;&lt;keyword&gt;Cell Membrane Permeability/physiology&lt;/keyword&gt;&lt;keyword&gt;Enzyme Induction&lt;/keyword&gt;&lt;keyword&gt;Epithelium/enzymology/metabolism&lt;/keyword&gt;&lt;keyword&gt;Humans&lt;/keyword&gt;&lt;keyword&gt;Membrane Proteins/metabolism&lt;/keyword&gt;&lt;keyword&gt;Microscopy, Fluorescence&lt;/keyword&gt;&lt;keyword&gt;Myosin Light Chains/*metabolism&lt;/keyword&gt;&lt;keyword&gt;Myosin-Light-Chain Kinase/biosynthesis/*metabolism&lt;/keyword&gt;&lt;keyword&gt;Phosphoproteins/metabolism&lt;/keyword&gt;&lt;keyword&gt;Phosphorylation&lt;/keyword&gt;&lt;keyword&gt;Tight Junctions/enzymology/*metabolism/ultrastructure&lt;/keyword&gt;&lt;/keywords&gt;&lt;dates&gt;&lt;year&gt;2006&lt;/year&gt;&lt;pub-dates&gt;&lt;date&gt;May 15&lt;/date&gt;&lt;/pub-dates&gt;&lt;/dates&gt;&lt;accession-num&gt;16638813&lt;/accession-num&gt;&lt;urls&gt;&lt;related-urls&gt;&lt;url&gt;http://www.ncbi.nlm.nih.gov/entrez/query.fcgi?cmd=Retrieve&amp;amp;db=PubMed&amp;amp;dopt=Citation&amp;amp;list_uids=16638813&lt;/url&gt;&lt;/related-urls&gt;&lt;/urls&gt;&lt;/record&gt;&lt;/Cite&gt;&lt;/EndNote&gt;</w:instrText>
            </w:r>
            <w:r w:rsidRPr="00D839AF">
              <w:rPr>
                <w:rFonts w:ascii="Times New Roman" w:hAnsi="Times New Roman" w:cs="Times New Roman"/>
              </w:rPr>
              <w:fldChar w:fldCharType="separate"/>
            </w:r>
            <w:r w:rsidRPr="00D839AF">
              <w:rPr>
                <w:rFonts w:ascii="Times New Roman" w:hAnsi="Times New Roman" w:cs="Times New Roman"/>
                <w:noProof/>
              </w:rPr>
              <w:t>(</w:t>
            </w:r>
            <w:hyperlink w:anchor="_ENREF_1" w:tooltip="Shen, 2006 #918" w:history="1">
              <w:r w:rsidR="008C205F" w:rsidRPr="00D839AF">
                <w:rPr>
                  <w:rFonts w:ascii="Times New Roman" w:hAnsi="Times New Roman" w:cs="Times New Roman"/>
                  <w:noProof/>
                </w:rPr>
                <w:t>1</w:t>
              </w:r>
            </w:hyperlink>
            <w:r w:rsidRPr="00D839AF">
              <w:rPr>
                <w:rFonts w:ascii="Times New Roman" w:hAnsi="Times New Roman" w:cs="Times New Roman"/>
                <w:noProof/>
              </w:rPr>
              <w:t>)</w:t>
            </w:r>
            <w:r w:rsidRPr="00D839AF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53" w:type="dxa"/>
          </w:tcPr>
          <w:p w14:paraId="7DA99239" w14:textId="77777777" w:rsidR="00873CDA" w:rsidRPr="00D839AF" w:rsidRDefault="00873CDA" w:rsidP="002A5F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6D5B950F" w14:textId="6CA3B839" w:rsidR="00873CDA" w:rsidRPr="00D839AF" w:rsidRDefault="00387ACA" w:rsidP="002A5F2C">
            <w:pPr>
              <w:tabs>
                <w:tab w:val="left" w:pos="184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xpress similar characteristics of small intestine enterocytes </w:t>
            </w:r>
            <w:r w:rsidR="008C205F">
              <w:rPr>
                <w:rFonts w:ascii="Times New Roman" w:hAnsi="Times New Roman" w:cs="Times New Roman"/>
              </w:rPr>
              <w:fldChar w:fldCharType="begin"/>
            </w:r>
            <w:r w:rsidR="008C205F">
              <w:rPr>
                <w:rFonts w:ascii="Times New Roman" w:hAnsi="Times New Roman" w:cs="Times New Roman"/>
              </w:rPr>
              <w:instrText xml:space="preserve"> ADDIN EN.CITE &lt;EndNote&gt;&lt;Cite&gt;&lt;Author&gt;Peterson&lt;/Author&gt;&lt;Year&gt;1992&lt;/Year&gt;&lt;RecNum&gt;10865&lt;/RecNum&gt;&lt;DisplayText&gt;(2)&lt;/DisplayText&gt;&lt;record&gt;&lt;rec-number&gt;10865&lt;/rec-number&gt;&lt;foreign-keys&gt;&lt;key app="EN" db-id="ze2dd5xxo9ea0uetw26xe5pfrpx0see9we2s"&gt;10865&lt;/key&gt;&lt;/foreign-keys&gt;&lt;ref-type name="Journal Article"&gt;17&lt;/ref-type&gt;&lt;contributors&gt;&lt;authors&gt;&lt;author&gt;Peterson, M. D.&lt;/author&gt;&lt;author&gt;Mooseker, M. S.&lt;/author&gt;&lt;/authors&gt;&lt;/contributors&gt;&lt;auth-address&gt;Department of Biology, Yale University, New Haven, CT 06511-8112.&lt;/auth-address&gt;&lt;titles&gt;&lt;title&gt;Characterization of the enterocyte-like brush border cytoskeleton of the C2BBe clones of the human intestinal cell line, Caco-2&lt;/title&gt;&lt;secondary-title&gt;J Cell Sci&lt;/secondary-title&gt;&lt;/titles&gt;&lt;periodical&gt;&lt;full-title&gt;J Cell Sci&lt;/full-title&gt;&lt;/periodical&gt;&lt;pages&gt;581-600&lt;/pages&gt;&lt;volume&gt;102 ( Pt 3)&lt;/volume&gt;&lt;keywords&gt;&lt;keyword&gt;Cell Line&lt;/keyword&gt;&lt;keyword&gt;Clone Cells&lt;/keyword&gt;&lt;keyword&gt;Colon/cytology&lt;/keyword&gt;&lt;keyword&gt;Cytoskeleton/*ultrastructure&lt;/keyword&gt;&lt;keyword&gt;Fluorescent Antibody Technique&lt;/keyword&gt;&lt;keyword&gt;Humans&lt;/keyword&gt;&lt;keyword&gt;Intestinal Mucosa/cytology/*ultrastructure&lt;/keyword&gt;&lt;keyword&gt;Microvilli/chemistry/ultrastructure&lt;/keyword&gt;&lt;keyword&gt;Myosins/analysis&lt;/keyword&gt;&lt;/keywords&gt;&lt;dates&gt;&lt;year&gt;1992&lt;/year&gt;&lt;pub-dates&gt;&lt;date&gt;Jul&lt;/date&gt;&lt;/pub-dates&gt;&lt;/dates&gt;&lt;isbn&gt;0021-9533 (Print)&amp;#xD;0021-9533 (Linking)&lt;/isbn&gt;&lt;accession-num&gt;1506435&lt;/accession-num&gt;&lt;urls&gt;&lt;related-urls&gt;&lt;url&gt;https://www.ncbi.nlm.nih.gov/pubmed/1506435&lt;/url&gt;&lt;/related-urls&gt;&lt;/urls&gt;&lt;/record&gt;&lt;/Cite&gt;&lt;/EndNote&gt;</w:instrText>
            </w:r>
            <w:r w:rsidR="008C205F">
              <w:rPr>
                <w:rFonts w:ascii="Times New Roman" w:hAnsi="Times New Roman" w:cs="Times New Roman"/>
              </w:rPr>
              <w:fldChar w:fldCharType="separate"/>
            </w:r>
            <w:r w:rsidR="008C205F">
              <w:rPr>
                <w:rFonts w:ascii="Times New Roman" w:hAnsi="Times New Roman" w:cs="Times New Roman"/>
                <w:noProof/>
              </w:rPr>
              <w:t>(</w:t>
            </w:r>
            <w:hyperlink w:anchor="_ENREF_2" w:tooltip="Peterson, 1992 #10865" w:history="1">
              <w:r w:rsidR="008C205F">
                <w:rPr>
                  <w:rFonts w:ascii="Times New Roman" w:hAnsi="Times New Roman" w:cs="Times New Roman"/>
                  <w:noProof/>
                </w:rPr>
                <w:t>2</w:t>
              </w:r>
            </w:hyperlink>
            <w:r w:rsidR="008C205F">
              <w:rPr>
                <w:rFonts w:ascii="Times New Roman" w:hAnsi="Times New Roman" w:cs="Times New Roman"/>
                <w:noProof/>
              </w:rPr>
              <w:t>)</w:t>
            </w:r>
            <w:r w:rsidR="008C205F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A5F2C" w:rsidRPr="00D839AF" w14:paraId="58139EE1" w14:textId="77777777" w:rsidTr="003D0BAC">
        <w:tc>
          <w:tcPr>
            <w:tcW w:w="10205" w:type="dxa"/>
            <w:gridSpan w:val="5"/>
            <w:tcBorders>
              <w:bottom w:val="single" w:sz="4" w:space="0" w:color="auto"/>
            </w:tcBorders>
          </w:tcPr>
          <w:p w14:paraId="4608BBA6" w14:textId="70C6167B" w:rsidR="002A5F2C" w:rsidRPr="00D839AF" w:rsidRDefault="002A5F2C" w:rsidP="002A5F2C">
            <w:pPr>
              <w:tabs>
                <w:tab w:val="left" w:pos="1842"/>
              </w:tabs>
              <w:rPr>
                <w:rFonts w:ascii="Times New Roman" w:hAnsi="Times New Roman" w:cs="Times New Roman"/>
                <w:b/>
                <w:bCs/>
              </w:rPr>
            </w:pPr>
            <w:r w:rsidRPr="00D839AF">
              <w:rPr>
                <w:rFonts w:ascii="Times New Roman" w:hAnsi="Times New Roman" w:cs="Times New Roman"/>
                <w:b/>
                <w:bCs/>
              </w:rPr>
              <w:t xml:space="preserve">Bacterial strains </w:t>
            </w:r>
          </w:p>
        </w:tc>
      </w:tr>
      <w:tr w:rsidR="003345FE" w:rsidRPr="00D839AF" w14:paraId="0943FC23" w14:textId="77777777" w:rsidTr="003D0BAC">
        <w:tc>
          <w:tcPr>
            <w:tcW w:w="10205" w:type="dxa"/>
            <w:gridSpan w:val="5"/>
            <w:tcBorders>
              <w:bottom w:val="single" w:sz="4" w:space="0" w:color="auto"/>
            </w:tcBorders>
          </w:tcPr>
          <w:tbl>
            <w:tblPr>
              <w:tblStyle w:val="TableGrid"/>
              <w:tblpPr w:leftFromText="180" w:rightFromText="180" w:vertAnchor="text" w:tblpX="-540" w:tblpY="1"/>
              <w:tblOverlap w:val="never"/>
              <w:tblW w:w="10205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843"/>
              <w:gridCol w:w="2201"/>
              <w:gridCol w:w="2156"/>
              <w:gridCol w:w="1453"/>
              <w:gridCol w:w="2552"/>
            </w:tblGrid>
            <w:tr w:rsidR="003345FE" w:rsidRPr="003345FE" w14:paraId="0A733704" w14:textId="77777777" w:rsidTr="0085430D">
              <w:tc>
                <w:tcPr>
                  <w:tcW w:w="1843" w:type="dxa"/>
                  <w:tcBorders>
                    <w:left w:val="nil"/>
                    <w:right w:val="nil"/>
                  </w:tcBorders>
                  <w:vAlign w:val="center"/>
                </w:tcPr>
                <w:p w14:paraId="610CE423" w14:textId="77777777" w:rsidR="003345FE" w:rsidRPr="003345FE" w:rsidRDefault="003345FE" w:rsidP="003345FE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3345FE">
                    <w:rPr>
                      <w:rFonts w:ascii="Times New Roman" w:hAnsi="Times New Roman" w:cs="Times New Roman"/>
                    </w:rPr>
                    <w:t>EPEC (E2348/69)</w:t>
                  </w:r>
                </w:p>
              </w:tc>
              <w:tc>
                <w:tcPr>
                  <w:tcW w:w="220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p w14:paraId="46990761" w14:textId="5E163641" w:rsidR="003345FE" w:rsidRPr="003345FE" w:rsidRDefault="001C78E0" w:rsidP="003345FE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 xml:space="preserve">Enteropathogenic </w:t>
                  </w:r>
                  <w:r w:rsidR="003345FE" w:rsidRPr="003345FE">
                    <w:rPr>
                      <w:rFonts w:ascii="Times New Roman" w:hAnsi="Times New Roman" w:cs="Times New Roman"/>
                      <w:i/>
                      <w:iCs/>
                    </w:rPr>
                    <w:t>Escherichia coli</w:t>
                  </w:r>
                  <w:r w:rsidR="003345FE" w:rsidRPr="003345FE">
                    <w:rPr>
                      <w:rFonts w:ascii="Times New Roman" w:hAnsi="Times New Roman" w:cs="Times New Roman"/>
                    </w:rPr>
                    <w:t xml:space="preserve"> O127:H6 E2348/69</w:t>
                  </w:r>
                </w:p>
              </w:tc>
              <w:tc>
                <w:tcPr>
                  <w:tcW w:w="215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p w14:paraId="77BCE6F5" w14:textId="1B7EA7B4" w:rsidR="003345FE" w:rsidRPr="003345FE" w:rsidRDefault="00091B22" w:rsidP="003345FE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  <w:r>
                    <w:rPr>
                      <w:rFonts w:ascii="Times New Roman" w:hAnsi="Times New Roman" w:cs="Times New Roman"/>
                      <w:color w:val="000000" w:themeColor="text1"/>
                    </w:rPr>
                    <w:fldChar w:fldCharType="begin"/>
                  </w:r>
                  <w:r w:rsidR="008C205F">
                    <w:rPr>
                      <w:rFonts w:ascii="Times New Roman" w:hAnsi="Times New Roman" w:cs="Times New Roman"/>
                      <w:color w:val="000000" w:themeColor="text1"/>
                    </w:rPr>
                    <w:instrText xml:space="preserve"> ADDIN EN.CITE &lt;EndNote&gt;&lt;Cite&gt;&lt;Author&gt;Levine&lt;/Author&gt;&lt;Year&gt;1978&lt;/Year&gt;&lt;RecNum&gt;1011&lt;/RecNum&gt;&lt;DisplayText&gt;(3)&lt;/DisplayText&gt;&lt;record&gt;&lt;rec-number&gt;1011&lt;/rec-number&gt;&lt;foreign-keys&gt;&lt;key app="EN" db-id="ze2dd5xxo9ea0uetw26xe5pfrpx0see9we2s"&gt;1011&lt;/key&gt;&lt;/foreign-keys&gt;&lt;ref-type name="Journal Article"&gt;17&lt;/ref-type&gt;&lt;contributors&gt;&lt;authors&gt;&lt;author&gt;Levine, M. M.&lt;/author&gt;&lt;author&gt;Bergquist, E. J.&lt;/author&gt;&lt;author&gt;Nalin, D. R.&lt;/author&gt;&lt;author&gt;Waterman, D. H.&lt;/author&gt;&lt;author&gt;Hornick, R. B.&lt;/author&gt;&lt;author&gt;Young, C. R.&lt;/author&gt;&lt;author&gt;Sotman, S.&lt;/author&gt;&lt;/authors&gt;&lt;/contributors&gt;&lt;titles&gt;&lt;title&gt;Escherichia coli strains that cause diarrhoea but do not produce heat-labile or heat-stable enterotoxins and are non-invasive&lt;/title&gt;&lt;secondary-title&gt;Lancet&lt;/secondary-title&gt;&lt;/titles&gt;&lt;periodical&gt;&lt;full-title&gt;Lancet&lt;/full-title&gt;&lt;/periodical&gt;&lt;pages&gt;1119-22&lt;/pages&gt;&lt;volume&gt;1&lt;/volume&gt;&lt;number&gt;8074&lt;/number&gt;&lt;keywords&gt;&lt;keyword&gt;Adult&lt;/keyword&gt;&lt;keyword&gt;Animals&lt;/keyword&gt;&lt;keyword&gt;Clinical Trials as Topic&lt;/keyword&gt;&lt;keyword&gt;Colon/microbiology&lt;/keyword&gt;&lt;keyword&gt;Diarrhea/*microbiology&lt;/keyword&gt;&lt;keyword&gt;Diarrhea, Infantile/microbiology&lt;/keyword&gt;&lt;keyword&gt;Enterotoxins/isolation &amp;amp; purification/*toxicity&lt;/keyword&gt;&lt;keyword&gt;Escherichia coli/isolation &amp;amp; purification/*pathogenicity&lt;/keyword&gt;&lt;keyword&gt;Escherichia coli Infections/*microbiology&lt;/keyword&gt;&lt;keyword&gt;Feces/microbiology&lt;/keyword&gt;&lt;keyword&gt;Guinea Pigs&lt;/keyword&gt;&lt;keyword&gt;Heat&lt;/keyword&gt;&lt;keyword&gt;Humans&lt;/keyword&gt;&lt;keyword&gt;Infant&lt;/keyword&gt;&lt;keyword&gt;Mice&lt;/keyword&gt;&lt;keyword&gt;Rabbits&lt;/keyword&gt;&lt;keyword&gt;Serotyping&lt;/keyword&gt;&lt;keyword&gt;Virulence&lt;/keyword&gt;&lt;/keywords&gt;&lt;dates&gt;&lt;year&gt;1978&lt;/year&gt;&lt;pub-dates&gt;&lt;date&gt;May 27&lt;/date&gt;&lt;/pub-dates&gt;&lt;/dates&gt;&lt;accession-num&gt;77415&lt;/accession-num&gt;&lt;urls&gt;&lt;related-urls&gt;&lt;url&gt;http://www.ncbi.nlm.nih.gov/entrez/query.fcgi?cmd=Retrieve&amp;amp;db=PubMed&amp;amp;dopt=Citation&amp;amp;list_uids=77415 &lt;/url&gt;&lt;/related-urls&gt;&lt;/urls&gt;&lt;/record&gt;&lt;/Cite&gt;&lt;/EndNote&gt;</w:instrText>
                  </w:r>
                  <w:r>
                    <w:rPr>
                      <w:rFonts w:ascii="Times New Roman" w:hAnsi="Times New Roman" w:cs="Times New Roman"/>
                      <w:color w:val="000000" w:themeColor="text1"/>
                    </w:rPr>
                    <w:fldChar w:fldCharType="separate"/>
                  </w:r>
                  <w:r w:rsidR="008C205F">
                    <w:rPr>
                      <w:rFonts w:ascii="Times New Roman" w:hAnsi="Times New Roman" w:cs="Times New Roman"/>
                      <w:noProof/>
                      <w:color w:val="000000" w:themeColor="text1"/>
                    </w:rPr>
                    <w:t>(</w:t>
                  </w:r>
                  <w:hyperlink w:anchor="_ENREF_3" w:tooltip="Levine, 1978 #1011" w:history="1">
                    <w:r w:rsidR="008C205F">
                      <w:rPr>
                        <w:rFonts w:ascii="Times New Roman" w:hAnsi="Times New Roman" w:cs="Times New Roman"/>
                        <w:noProof/>
                        <w:color w:val="000000" w:themeColor="text1"/>
                      </w:rPr>
                      <w:t>3</w:t>
                    </w:r>
                  </w:hyperlink>
                  <w:r w:rsidR="008C205F">
                    <w:rPr>
                      <w:rFonts w:ascii="Times New Roman" w:hAnsi="Times New Roman" w:cs="Times New Roman"/>
                      <w:noProof/>
                      <w:color w:val="000000" w:themeColor="text1"/>
                    </w:rPr>
                    <w:t>)</w:t>
                  </w:r>
                  <w:r>
                    <w:rPr>
                      <w:rFonts w:ascii="Times New Roman" w:hAnsi="Times New Roman" w:cs="Times New Roman"/>
                      <w:color w:val="000000" w:themeColor="text1"/>
                    </w:rPr>
                    <w:fldChar w:fldCharType="end"/>
                  </w:r>
                </w:p>
              </w:tc>
              <w:tc>
                <w:tcPr>
                  <w:tcW w:w="1453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p w14:paraId="24F5333A" w14:textId="2D1A3C7C" w:rsidR="003345FE" w:rsidRPr="003345FE" w:rsidRDefault="00091B22" w:rsidP="003345FE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BA140</w:t>
                  </w:r>
                </w:p>
              </w:tc>
              <w:tc>
                <w:tcPr>
                  <w:tcW w:w="255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p w14:paraId="6DBAF309" w14:textId="43D7C259" w:rsidR="003345FE" w:rsidRPr="003345FE" w:rsidRDefault="00091B22" w:rsidP="003345FE">
                  <w:pPr>
                    <w:tabs>
                      <w:tab w:val="left" w:pos="1842"/>
                    </w:tabs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EPEC wild-type (EPEC</w:t>
                  </w:r>
                  <w:r w:rsidRPr="00091B22">
                    <w:rPr>
                      <w:rFonts w:ascii="Times New Roman" w:hAnsi="Times New Roman" w:cs="Times New Roman"/>
                      <w:i/>
                      <w:iCs/>
                    </w:rPr>
                    <w:t>wt</w:t>
                  </w:r>
                  <w:r>
                    <w:rPr>
                      <w:rFonts w:ascii="Times New Roman" w:hAnsi="Times New Roman" w:cs="Times New Roman"/>
                    </w:rPr>
                    <w:t xml:space="preserve">) isolate </w:t>
                  </w:r>
                  <w:r w:rsidR="003345FE" w:rsidRPr="003345FE">
                    <w:rPr>
                      <w:rFonts w:ascii="Times New Roman" w:hAnsi="Times New Roman" w:cs="Times New Roman"/>
                    </w:rPr>
                    <w:t>NCBI accession no: FM180568</w:t>
                  </w:r>
                </w:p>
                <w:p w14:paraId="380A9E99" w14:textId="77777777" w:rsidR="003345FE" w:rsidRPr="003345FE" w:rsidRDefault="003345FE" w:rsidP="003345FE">
                  <w:pPr>
                    <w:tabs>
                      <w:tab w:val="left" w:pos="1842"/>
                    </w:tabs>
                    <w:rPr>
                      <w:rFonts w:ascii="Times New Roman" w:hAnsi="Times New Roman" w:cs="Times New Roman"/>
                    </w:rPr>
                  </w:pPr>
                  <w:r w:rsidRPr="003345FE">
                    <w:rPr>
                      <w:rFonts w:ascii="Times New Roman" w:hAnsi="Times New Roman" w:cs="Times New Roman"/>
                    </w:rPr>
                    <w:t>(Whole genome sequence)</w:t>
                  </w:r>
                </w:p>
              </w:tc>
            </w:tr>
          </w:tbl>
          <w:p w14:paraId="4321F86B" w14:textId="77777777" w:rsidR="003345FE" w:rsidRPr="003345FE" w:rsidRDefault="003345FE" w:rsidP="002A5F2C">
            <w:pPr>
              <w:tabs>
                <w:tab w:val="left" w:pos="1842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A5F2C" w:rsidRPr="00D839AF" w14:paraId="1C75C60C" w14:textId="77777777" w:rsidTr="003D0BAC"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14:paraId="5CB469ED" w14:textId="3CFDAE22" w:rsidR="002A5F2C" w:rsidRDefault="000A53B9" w:rsidP="002A5F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PEC (</w:t>
            </w:r>
            <w:r w:rsidR="002A5F2C" w:rsidRPr="00D839AF">
              <w:rPr>
                <w:rFonts w:ascii="Times New Roman" w:hAnsi="Times New Roman" w:cs="Times New Roman"/>
              </w:rPr>
              <w:t>E2348/69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6B0E1768" w14:textId="20E9A751" w:rsidR="003345FE" w:rsidRDefault="003345FE" w:rsidP="002A5F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rivatives</w:t>
            </w:r>
          </w:p>
          <w:p w14:paraId="14BE656D" w14:textId="0C34B29A" w:rsidR="003345FE" w:rsidRPr="00D839AF" w:rsidRDefault="003345FE" w:rsidP="002A5F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DD2C71" w14:textId="7E8F5516" w:rsidR="001C78E0" w:rsidRPr="00D839AF" w:rsidRDefault="001C78E0" w:rsidP="002A5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PEC-</w:t>
            </w:r>
            <w:r>
              <w:rPr>
                <w:rFonts w:ascii="Times New Roman" w:hAnsi="Times New Roman" w:cs="Times New Roman"/>
              </w:rPr>
              <w:sym w:font="Symbol" w:char="F044"/>
            </w:r>
            <w:r w:rsidRPr="00577BC2">
              <w:rPr>
                <w:rFonts w:ascii="Times New Roman" w:hAnsi="Times New Roman" w:cs="Times New Roman"/>
                <w:i/>
                <w:iCs/>
              </w:rPr>
              <w:t>espH</w:t>
            </w:r>
          </w:p>
          <w:p w14:paraId="6745CA1B" w14:textId="77777777" w:rsidR="002A5F2C" w:rsidRPr="00D839AF" w:rsidRDefault="002A5F2C" w:rsidP="002A5F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6760E5" w14:textId="67BB43EF" w:rsidR="002A5F2C" w:rsidRPr="00D839AF" w:rsidRDefault="00091B22" w:rsidP="002A5F2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8C205F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Tu&lt;/Author&gt;&lt;Year&gt;2003&lt;/Year&gt;&lt;RecNum&gt;12692&lt;/RecNum&gt;&lt;DisplayText&gt;(4)&lt;/DisplayText&gt;&lt;record&gt;&lt;rec-number&gt;12692&lt;/rec-number&gt;&lt;foreign-keys&gt;&lt;key app="EN" db-id="ze2dd5xxo9ea0uetw26xe5pfrpx0see9we2s"&gt;12692&lt;/key&gt;&lt;/foreign-keys&gt;&lt;ref-type name="Journal Article"&gt;17&lt;/ref-type&gt;&lt;contributors&gt;&lt;authors&gt;&lt;author&gt;Tu, X.&lt;/author&gt;&lt;author&gt;Nisan, I.&lt;/author&gt;&lt;author&gt;Yona, C.&lt;/author&gt;&lt;author&gt;Hanski, E.&lt;/author&gt;&lt;author&gt;Rosenshine, I.&lt;/author&gt;&lt;/authors&gt;&lt;/contributors&gt;&lt;auth-address&gt;Department of Molecular Genetics and Biotechnology, The Hebrew University, Faculty of Medicine, POB 12272, Jerusalem 91120, Israel.&lt;/auth-address&gt;&lt;titles&gt;&lt;title&gt;EspH, a new cytoskeleton-modulating effector of enterohaemorrhagic and enteropathogenic Escherichia coli&lt;/title&gt;&lt;secondary-title&gt;Mol Microbiol&lt;/secondary-title&gt;&lt;alt-title&gt;Molecular microbiology&lt;/alt-title&gt;&lt;/titles&gt;&lt;periodical&gt;&lt;full-title&gt;Mol Microbiol&lt;/full-title&gt;&lt;/periodical&gt;&lt;pages&gt;595-606&lt;/pages&gt;&lt;volume&gt;47&lt;/volume&gt;&lt;number&gt;3&lt;/number&gt;&lt;keywords&gt;&lt;keyword&gt;Actins/genetics/metabolism&lt;/keyword&gt;&lt;keyword&gt;Animals&lt;/keyword&gt;&lt;keyword&gt;Biological Transport, Active&lt;/keyword&gt;&lt;keyword&gt;COS Cells&lt;/keyword&gt;&lt;keyword&gt;Cytoskeleton/genetics/*pathology&lt;/keyword&gt;&lt;keyword&gt;Escherichia coli/genetics/metabolism/*pathogenicity/ultrastructure&lt;/keyword&gt;&lt;keyword&gt;Escherichia coli Proteins/genetics/*metabolism&lt;/keyword&gt;&lt;keyword&gt;Fluorescent Antibody Technique&lt;/keyword&gt;&lt;keyword&gt;Gene Expression Regulation, Bacterial&lt;/keyword&gt;&lt;keyword&gt;HeLa Cells&lt;/keyword&gt;&lt;keyword&gt;Humans&lt;/keyword&gt;&lt;keyword&gt;Microscopy, Confocal&lt;/keyword&gt;&lt;keyword&gt;Open Reading Frames&lt;/keyword&gt;&lt;keyword&gt;Pseudopodia/ultrastructure&lt;/keyword&gt;&lt;keyword&gt;Transfection&lt;/keyword&gt;&lt;/keywords&gt;&lt;dates&gt;&lt;year&gt;2003&lt;/year&gt;&lt;pub-dates&gt;&lt;date&gt;Feb&lt;/date&gt;&lt;/pub-dates&gt;&lt;/dates&gt;&lt;isbn&gt;0950-382X (Print)&amp;#xD;0950-382X (Linking)&lt;/isbn&gt;&lt;accession-num&gt;12535063&lt;/accession-num&gt;&lt;urls&gt;&lt;related-urls&gt;&lt;url&gt;http://www.ncbi.nlm.nih.gov/pubmed/12535063&lt;/url&gt;&lt;/related-urls&gt;&lt;/urls&gt;&lt;electronic-resource-num&gt;10.1046/j.1365-2958.2003.03329.x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8C205F">
              <w:rPr>
                <w:rFonts w:ascii="Times New Roman" w:hAnsi="Times New Roman" w:cs="Times New Roman"/>
                <w:noProof/>
                <w:color w:val="000000" w:themeColor="text1"/>
              </w:rPr>
              <w:t>(</w:t>
            </w:r>
            <w:hyperlink w:anchor="_ENREF_4" w:tooltip="Tu, 2003 #12692" w:history="1">
              <w:r w:rsidR="008C205F">
                <w:rPr>
                  <w:rFonts w:ascii="Times New Roman" w:hAnsi="Times New Roman" w:cs="Times New Roman"/>
                  <w:noProof/>
                  <w:color w:val="000000" w:themeColor="text1"/>
                </w:rPr>
                <w:t>4</w:t>
              </w:r>
            </w:hyperlink>
            <w:r w:rsidR="008C205F">
              <w:rPr>
                <w:rFonts w:ascii="Times New Roman" w:hAnsi="Times New Roman" w:cs="Times New Roman"/>
                <w:noProof/>
                <w:color w:val="000000" w:themeColor="text1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FD3165" w14:textId="27587E38" w:rsidR="002A5F2C" w:rsidRPr="00D839AF" w:rsidRDefault="002A5F2C" w:rsidP="002A5F2C">
            <w:pPr>
              <w:rPr>
                <w:rFonts w:ascii="Times New Roman" w:hAnsi="Times New Roman" w:cs="Times New Roman"/>
              </w:rPr>
            </w:pPr>
            <w:r w:rsidRPr="00D839AF">
              <w:rPr>
                <w:rFonts w:ascii="Times New Roman" w:hAnsi="Times New Roman" w:cs="Times New Roman"/>
              </w:rPr>
              <w:t>XT111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FA212C" w14:textId="77777777" w:rsidR="001C78E0" w:rsidRDefault="002A5F2C" w:rsidP="001C78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PEC mutated in the </w:t>
            </w:r>
            <w:r w:rsidRPr="00B64836">
              <w:rPr>
                <w:rFonts w:ascii="Times New Roman" w:hAnsi="Times New Roman" w:cs="Times New Roman"/>
                <w:i/>
                <w:iCs/>
              </w:rPr>
              <w:t>espH</w:t>
            </w:r>
            <w:r>
              <w:rPr>
                <w:rFonts w:ascii="Times New Roman" w:hAnsi="Times New Roman" w:cs="Times New Roman"/>
              </w:rPr>
              <w:t xml:space="preserve"> gene; Kn</w:t>
            </w:r>
            <w:r w:rsidRPr="00B64836">
              <w:rPr>
                <w:rFonts w:ascii="Times New Roman" w:hAnsi="Times New Roman" w:cs="Times New Roman"/>
                <w:vertAlign w:val="superscript"/>
              </w:rPr>
              <w:t>R</w:t>
            </w:r>
            <w:r w:rsidR="00577BC2">
              <w:rPr>
                <w:rFonts w:ascii="Times New Roman" w:hAnsi="Times New Roman" w:cs="Times New Roman"/>
              </w:rPr>
              <w:t xml:space="preserve">; </w:t>
            </w:r>
            <w:r w:rsidR="001C78E0" w:rsidRPr="00D839AF">
              <w:rPr>
                <w:rFonts w:ascii="Times New Roman" w:hAnsi="Times New Roman" w:cs="Times New Roman"/>
              </w:rPr>
              <w:t>∆</w:t>
            </w:r>
            <w:r w:rsidR="001C78E0" w:rsidRPr="00D839AF">
              <w:rPr>
                <w:rFonts w:ascii="Times New Roman" w:hAnsi="Times New Roman" w:cs="Times New Roman"/>
                <w:i/>
                <w:iCs/>
              </w:rPr>
              <w:t>espH::Kn</w:t>
            </w:r>
            <w:r w:rsidR="001C78E0" w:rsidRPr="00D839AF">
              <w:rPr>
                <w:rFonts w:ascii="Times New Roman" w:hAnsi="Times New Roman" w:cs="Times New Roman"/>
              </w:rPr>
              <w:t xml:space="preserve"> </w:t>
            </w:r>
          </w:p>
          <w:p w14:paraId="575CC170" w14:textId="2B2F1449" w:rsidR="002A5F2C" w:rsidRPr="00577BC2" w:rsidRDefault="002A5F2C" w:rsidP="002A5F2C">
            <w:pPr>
              <w:tabs>
                <w:tab w:val="left" w:pos="1842"/>
              </w:tabs>
              <w:rPr>
                <w:rFonts w:ascii="Times New Roman" w:hAnsi="Times New Roman" w:cs="Times New Roman"/>
              </w:rPr>
            </w:pPr>
          </w:p>
        </w:tc>
      </w:tr>
      <w:tr w:rsidR="002A5F2C" w:rsidRPr="00D839AF" w14:paraId="18D4E129" w14:textId="77777777" w:rsidTr="003D0BAC">
        <w:tc>
          <w:tcPr>
            <w:tcW w:w="1843" w:type="dxa"/>
            <w:vMerge/>
          </w:tcPr>
          <w:p w14:paraId="312D7115" w14:textId="74142D18" w:rsidR="002A5F2C" w:rsidRPr="00D839AF" w:rsidRDefault="002A5F2C" w:rsidP="002A5F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1" w:type="dxa"/>
            <w:tcBorders>
              <w:top w:val="single" w:sz="4" w:space="0" w:color="auto"/>
            </w:tcBorders>
          </w:tcPr>
          <w:p w14:paraId="37580BF2" w14:textId="64B9EDFE" w:rsidR="002A5F2C" w:rsidRPr="00D54EEC" w:rsidRDefault="001C78E0" w:rsidP="002A5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PEC-</w:t>
            </w:r>
            <w:r>
              <w:rPr>
                <w:rFonts w:ascii="Times New Roman" w:hAnsi="Times New Roman" w:cs="Times New Roman"/>
              </w:rPr>
              <w:sym w:font="Symbol" w:char="F044"/>
            </w:r>
            <w:r w:rsidRPr="00577BC2">
              <w:rPr>
                <w:rFonts w:ascii="Times New Roman" w:hAnsi="Times New Roman" w:cs="Times New Roman"/>
                <w:i/>
                <w:iCs/>
              </w:rPr>
              <w:t>espH</w:t>
            </w:r>
            <w:r>
              <w:rPr>
                <w:rFonts w:ascii="Times New Roman" w:hAnsi="Times New Roman" w:cs="Times New Roman"/>
              </w:rPr>
              <w:t>-pEspH</w:t>
            </w:r>
            <w:r w:rsidRPr="00577BC2">
              <w:rPr>
                <w:rFonts w:ascii="Times New Roman" w:hAnsi="Times New Roman" w:cs="Times New Roman"/>
                <w:i/>
                <w:iCs/>
                <w:vertAlign w:val="subscript"/>
              </w:rPr>
              <w:t>wt</w:t>
            </w:r>
          </w:p>
        </w:tc>
        <w:tc>
          <w:tcPr>
            <w:tcW w:w="2156" w:type="dxa"/>
            <w:tcBorders>
              <w:top w:val="single" w:sz="4" w:space="0" w:color="auto"/>
            </w:tcBorders>
          </w:tcPr>
          <w:p w14:paraId="47CF0A2C" w14:textId="2299312C" w:rsidR="002A5F2C" w:rsidRPr="00D839AF" w:rsidRDefault="002A5F2C" w:rsidP="002A5F2C">
            <w:pPr>
              <w:rPr>
                <w:rFonts w:ascii="Times New Roman" w:hAnsi="Times New Roman" w:cs="Times New Roman"/>
              </w:rPr>
            </w:pPr>
            <w:r w:rsidRPr="00D839AF">
              <w:rPr>
                <w:rFonts w:ascii="Times New Roman" w:hAnsi="Times New Roman" w:cs="Times New Roman"/>
              </w:rPr>
              <w:fldChar w:fldCharType="begin">
                <w:fldData xml:space="preserve">PEVuZE5vdGU+PENpdGU+PEF1dGhvcj5SYW1hY2hhbmRyYW48L0F1dGhvcj48WWVhcj4yMDE4PC9Z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=
</w:fldData>
              </w:fldChar>
            </w:r>
            <w:r w:rsidR="008C205F">
              <w:rPr>
                <w:rFonts w:ascii="Times New Roman" w:hAnsi="Times New Roman" w:cs="Times New Roman"/>
              </w:rPr>
              <w:instrText xml:space="preserve"> ADDIN EN.CITE </w:instrText>
            </w:r>
            <w:r w:rsidR="008C205F">
              <w:rPr>
                <w:rFonts w:ascii="Times New Roman" w:hAnsi="Times New Roman" w:cs="Times New Roman"/>
              </w:rPr>
              <w:fldChar w:fldCharType="begin">
                <w:fldData xml:space="preserve">PEVuZE5vdGU+PENpdGU+PEF1dGhvcj5SYW1hY2hhbmRyYW48L0F1dGhvcj48WWVhcj4yMDE4PC9Z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=
</w:fldData>
              </w:fldChar>
            </w:r>
            <w:r w:rsidR="008C205F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C205F">
              <w:rPr>
                <w:rFonts w:ascii="Times New Roman" w:hAnsi="Times New Roman" w:cs="Times New Roman"/>
              </w:rPr>
            </w:r>
            <w:r w:rsidR="008C205F">
              <w:rPr>
                <w:rFonts w:ascii="Times New Roman" w:hAnsi="Times New Roman" w:cs="Times New Roman"/>
              </w:rPr>
              <w:fldChar w:fldCharType="end"/>
            </w:r>
            <w:r w:rsidRPr="00D839AF">
              <w:rPr>
                <w:rFonts w:ascii="Times New Roman" w:hAnsi="Times New Roman" w:cs="Times New Roman"/>
              </w:rPr>
            </w:r>
            <w:r w:rsidRPr="00D839AF">
              <w:rPr>
                <w:rFonts w:ascii="Times New Roman" w:hAnsi="Times New Roman" w:cs="Times New Roman"/>
              </w:rPr>
              <w:fldChar w:fldCharType="separate"/>
            </w:r>
            <w:r w:rsidR="008C205F">
              <w:rPr>
                <w:rFonts w:ascii="Times New Roman" w:hAnsi="Times New Roman" w:cs="Times New Roman"/>
                <w:noProof/>
              </w:rPr>
              <w:t>(</w:t>
            </w:r>
            <w:hyperlink w:anchor="_ENREF_5" w:tooltip="Ramachandran, 2018 #12693" w:history="1">
              <w:r w:rsidR="008C205F">
                <w:rPr>
                  <w:rFonts w:ascii="Times New Roman" w:hAnsi="Times New Roman" w:cs="Times New Roman"/>
                  <w:noProof/>
                </w:rPr>
                <w:t>5</w:t>
              </w:r>
            </w:hyperlink>
            <w:r w:rsidR="008C205F">
              <w:rPr>
                <w:rFonts w:ascii="Times New Roman" w:hAnsi="Times New Roman" w:cs="Times New Roman"/>
                <w:noProof/>
              </w:rPr>
              <w:t>)</w:t>
            </w:r>
            <w:r w:rsidRPr="00D839AF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53" w:type="dxa"/>
            <w:tcBorders>
              <w:top w:val="single" w:sz="4" w:space="0" w:color="auto"/>
            </w:tcBorders>
          </w:tcPr>
          <w:p w14:paraId="6CC609DB" w14:textId="1AEF4A28" w:rsidR="002A5F2C" w:rsidRPr="00D839AF" w:rsidRDefault="002A5F2C" w:rsidP="002A5F2C">
            <w:pPr>
              <w:rPr>
                <w:rFonts w:ascii="Times New Roman" w:hAnsi="Times New Roman" w:cs="Times New Roman"/>
              </w:rPr>
            </w:pPr>
            <w:r w:rsidRPr="00D839AF">
              <w:rPr>
                <w:rFonts w:ascii="Times New Roman" w:hAnsi="Times New Roman" w:cs="Times New Roman"/>
              </w:rPr>
              <w:t>BA1104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04750887" w14:textId="62DE7B7A" w:rsidR="002A5F2C" w:rsidRPr="00D54EEC" w:rsidRDefault="00577BC2" w:rsidP="002A5F2C">
            <w:pPr>
              <w:tabs>
                <w:tab w:val="left" w:pos="184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PEC-</w:t>
            </w:r>
            <w:r>
              <w:rPr>
                <w:rFonts w:ascii="Times New Roman" w:hAnsi="Times New Roman" w:cs="Times New Roman"/>
              </w:rPr>
              <w:sym w:font="Symbol" w:char="F044"/>
            </w:r>
            <w:r w:rsidRPr="00577BC2">
              <w:rPr>
                <w:rFonts w:ascii="Times New Roman" w:hAnsi="Times New Roman" w:cs="Times New Roman"/>
                <w:i/>
                <w:iCs/>
              </w:rPr>
              <w:t>espH</w:t>
            </w:r>
            <w:r w:rsidR="00D54EEC">
              <w:rPr>
                <w:rFonts w:ascii="Times New Roman" w:hAnsi="Times New Roman" w:cs="Times New Roman"/>
              </w:rPr>
              <w:t xml:space="preserve"> </w:t>
            </w:r>
            <w:r w:rsidR="001C78E0">
              <w:rPr>
                <w:rFonts w:ascii="Times New Roman" w:hAnsi="Times New Roman" w:cs="Times New Roman"/>
              </w:rPr>
              <w:t>transformed with a pSA10 plasmid encoding</w:t>
            </w:r>
            <w:r w:rsidR="00D54EE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EspH</w:t>
            </w:r>
            <w:r w:rsidRPr="00577BC2">
              <w:rPr>
                <w:rFonts w:ascii="Times New Roman" w:hAnsi="Times New Roman" w:cs="Times New Roman"/>
                <w:i/>
                <w:iCs/>
                <w:vertAlign w:val="subscript"/>
              </w:rPr>
              <w:t>wt</w:t>
            </w:r>
            <w:r w:rsidR="00D54EEC">
              <w:rPr>
                <w:rFonts w:ascii="Times New Roman" w:hAnsi="Times New Roman" w:cs="Times New Roman"/>
              </w:rPr>
              <w:t xml:space="preserve"> C-terminally tagged with six histidines (6XHis) and streptavidin binding peptide (SBP)</w:t>
            </w:r>
            <w:r w:rsidR="00091B22">
              <w:rPr>
                <w:rFonts w:ascii="Times New Roman" w:hAnsi="Times New Roman" w:cs="Times New Roman"/>
              </w:rPr>
              <w:t xml:space="preserve">;  </w:t>
            </w:r>
            <w:r w:rsidR="001C78E0" w:rsidRPr="00D839AF">
              <w:rPr>
                <w:rFonts w:ascii="Times New Roman" w:hAnsi="Times New Roman" w:cs="Times New Roman"/>
              </w:rPr>
              <w:t>∆</w:t>
            </w:r>
            <w:r w:rsidR="001C78E0" w:rsidRPr="00D839AF">
              <w:rPr>
                <w:rFonts w:ascii="Times New Roman" w:hAnsi="Times New Roman" w:cs="Times New Roman"/>
                <w:i/>
                <w:iCs/>
              </w:rPr>
              <w:t>espH/</w:t>
            </w:r>
            <w:r w:rsidR="001C78E0" w:rsidRPr="00D839AF">
              <w:rPr>
                <w:rFonts w:ascii="Times New Roman" w:hAnsi="Times New Roman" w:cs="Times New Roman"/>
              </w:rPr>
              <w:t>pSA10-EspH</w:t>
            </w:r>
            <w:r w:rsidR="001C78E0" w:rsidRPr="00D839AF">
              <w:rPr>
                <w:rFonts w:ascii="Times New Roman" w:hAnsi="Times New Roman" w:cs="Times New Roman"/>
                <w:i/>
                <w:iCs/>
                <w:vertAlign w:val="subscript"/>
              </w:rPr>
              <w:t>wt</w:t>
            </w:r>
            <w:r w:rsidR="001C78E0" w:rsidRPr="00D839AF">
              <w:rPr>
                <w:rFonts w:ascii="Times New Roman" w:hAnsi="Times New Roman" w:cs="Times New Roman"/>
              </w:rPr>
              <w:t>-6XHis-SBP</w:t>
            </w:r>
            <w:r w:rsidR="001C78E0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2A5F2C" w:rsidRPr="00D839AF" w14:paraId="0DCA394B" w14:textId="77777777" w:rsidTr="003D0BAC">
        <w:tc>
          <w:tcPr>
            <w:tcW w:w="1843" w:type="dxa"/>
            <w:vMerge/>
          </w:tcPr>
          <w:p w14:paraId="348F86A1" w14:textId="088A2AB9" w:rsidR="002A5F2C" w:rsidRPr="00D839AF" w:rsidRDefault="002A5F2C" w:rsidP="002A5F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1" w:type="dxa"/>
          </w:tcPr>
          <w:p w14:paraId="012CA988" w14:textId="513448E5" w:rsidR="002A5F2C" w:rsidRPr="00D54EEC" w:rsidRDefault="001C78E0" w:rsidP="002A5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PEC-</w:t>
            </w:r>
            <w:r>
              <w:rPr>
                <w:rFonts w:ascii="Times New Roman" w:hAnsi="Times New Roman" w:cs="Times New Roman"/>
              </w:rPr>
              <w:sym w:font="Symbol" w:char="F044"/>
            </w:r>
            <w:r w:rsidRPr="00577BC2">
              <w:rPr>
                <w:rFonts w:ascii="Times New Roman" w:hAnsi="Times New Roman" w:cs="Times New Roman"/>
                <w:i/>
                <w:iCs/>
              </w:rPr>
              <w:t>espH</w:t>
            </w:r>
            <w:r>
              <w:rPr>
                <w:rFonts w:ascii="Times New Roman" w:hAnsi="Times New Roman" w:cs="Times New Roman"/>
              </w:rPr>
              <w:t>-pEspH</w:t>
            </w:r>
            <w:r>
              <w:rPr>
                <w:rFonts w:ascii="Times New Roman" w:hAnsi="Times New Roman" w:cs="Times New Roman"/>
                <w:i/>
                <w:iCs/>
                <w:vertAlign w:val="subscript"/>
              </w:rPr>
              <w:t>K106R</w:t>
            </w:r>
          </w:p>
        </w:tc>
        <w:tc>
          <w:tcPr>
            <w:tcW w:w="2156" w:type="dxa"/>
          </w:tcPr>
          <w:p w14:paraId="29706E1F" w14:textId="18BD40D0" w:rsidR="002A5F2C" w:rsidRPr="00D839AF" w:rsidRDefault="000B1B93" w:rsidP="002A5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OYW5kaTwvQXV0aG9yPjxZZWFyPjIwMjQ8L1llYXI+PFJl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</w:fldData>
              </w:fldChar>
            </w:r>
            <w:r w:rsidR="008C205F">
              <w:rPr>
                <w:rFonts w:ascii="Times New Roman" w:hAnsi="Times New Roman" w:cs="Times New Roman"/>
              </w:rPr>
              <w:instrText xml:space="preserve"> ADDIN EN.CITE </w:instrText>
            </w:r>
            <w:r w:rsidR="008C205F">
              <w:rPr>
                <w:rFonts w:ascii="Times New Roman" w:hAnsi="Times New Roman" w:cs="Times New Roman"/>
              </w:rPr>
              <w:fldChar w:fldCharType="begin">
                <w:fldData xml:space="preserve">PEVuZE5vdGU+PENpdGU+PEF1dGhvcj5OYW5kaTwvQXV0aG9yPjxZZWFyPjIwMjQ8L1llYXI+PFJl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</w:fldData>
              </w:fldChar>
            </w:r>
            <w:r w:rsidR="008C205F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C205F">
              <w:rPr>
                <w:rFonts w:ascii="Times New Roman" w:hAnsi="Times New Roman" w:cs="Times New Roman"/>
              </w:rPr>
            </w:r>
            <w:r w:rsidR="008C205F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8C205F">
              <w:rPr>
                <w:rFonts w:ascii="Times New Roman" w:hAnsi="Times New Roman" w:cs="Times New Roman"/>
                <w:noProof/>
              </w:rPr>
              <w:t>(</w:t>
            </w:r>
            <w:hyperlink w:anchor="_ENREF_6" w:tooltip="Nandi, 2024 #15522" w:history="1">
              <w:r w:rsidR="008C205F">
                <w:rPr>
                  <w:rFonts w:ascii="Times New Roman" w:hAnsi="Times New Roman" w:cs="Times New Roman"/>
                  <w:noProof/>
                </w:rPr>
                <w:t>6</w:t>
              </w:r>
            </w:hyperlink>
            <w:r w:rsidR="008C205F">
              <w:rPr>
                <w:rFonts w:ascii="Times New Roman" w:hAnsi="Times New Roman" w:cs="Times New Roman"/>
                <w:noProof/>
              </w:rPr>
              <w:t>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53" w:type="dxa"/>
          </w:tcPr>
          <w:p w14:paraId="593D5914" w14:textId="4BF828B6" w:rsidR="002A5F2C" w:rsidRPr="00D839AF" w:rsidRDefault="002A5F2C" w:rsidP="002A5F2C">
            <w:pPr>
              <w:rPr>
                <w:rFonts w:ascii="Times New Roman" w:hAnsi="Times New Roman" w:cs="Times New Roman"/>
              </w:rPr>
            </w:pPr>
            <w:r w:rsidRPr="00D839AF">
              <w:rPr>
                <w:rFonts w:ascii="Times New Roman" w:hAnsi="Times New Roman" w:cs="Times New Roman"/>
              </w:rPr>
              <w:t>BA1200</w:t>
            </w:r>
          </w:p>
        </w:tc>
        <w:tc>
          <w:tcPr>
            <w:tcW w:w="2552" w:type="dxa"/>
          </w:tcPr>
          <w:p w14:paraId="218F33FD" w14:textId="3F042118" w:rsidR="002A5F2C" w:rsidRPr="00D839AF" w:rsidRDefault="00D54EEC" w:rsidP="001C78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PEC-</w:t>
            </w:r>
            <w:r>
              <w:rPr>
                <w:rFonts w:ascii="Times New Roman" w:hAnsi="Times New Roman" w:cs="Times New Roman"/>
              </w:rPr>
              <w:sym w:font="Symbol" w:char="F044"/>
            </w:r>
            <w:r w:rsidRPr="00577BC2">
              <w:rPr>
                <w:rFonts w:ascii="Times New Roman" w:hAnsi="Times New Roman" w:cs="Times New Roman"/>
                <w:i/>
                <w:iCs/>
              </w:rPr>
              <w:t>esp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1C78E0">
              <w:rPr>
                <w:rFonts w:ascii="Times New Roman" w:hAnsi="Times New Roman" w:cs="Times New Roman"/>
              </w:rPr>
              <w:t>transformed with a pSA10 plasmid encoding</w:t>
            </w:r>
            <w:r>
              <w:rPr>
                <w:rFonts w:ascii="Times New Roman" w:hAnsi="Times New Roman" w:cs="Times New Roman"/>
              </w:rPr>
              <w:t xml:space="preserve"> EspH</w:t>
            </w:r>
            <w:r>
              <w:rPr>
                <w:rFonts w:ascii="Times New Roman" w:hAnsi="Times New Roman" w:cs="Times New Roman"/>
                <w:i/>
                <w:iCs/>
                <w:vertAlign w:val="subscript"/>
              </w:rPr>
              <w:t xml:space="preserve">K106R </w:t>
            </w:r>
            <w:r>
              <w:rPr>
                <w:rFonts w:ascii="Times New Roman" w:hAnsi="Times New Roman" w:cs="Times New Roman"/>
              </w:rPr>
              <w:t>C-terminally tagged with 6XHis and SBP</w:t>
            </w:r>
            <w:r w:rsidR="00091B22">
              <w:rPr>
                <w:rFonts w:ascii="Times New Roman" w:hAnsi="Times New Roman" w:cs="Times New Roman"/>
              </w:rPr>
              <w:t xml:space="preserve">; </w:t>
            </w:r>
            <w:r w:rsidR="001C78E0" w:rsidRPr="00D839AF">
              <w:rPr>
                <w:rFonts w:ascii="Times New Roman" w:hAnsi="Times New Roman" w:cs="Times New Roman"/>
              </w:rPr>
              <w:t>∆</w:t>
            </w:r>
            <w:r w:rsidR="001C78E0" w:rsidRPr="00D839AF">
              <w:rPr>
                <w:rFonts w:ascii="Times New Roman" w:hAnsi="Times New Roman" w:cs="Times New Roman"/>
                <w:i/>
                <w:iCs/>
              </w:rPr>
              <w:t>espH</w:t>
            </w:r>
            <w:r w:rsidR="001C78E0" w:rsidRPr="00D839AF">
              <w:rPr>
                <w:rFonts w:ascii="Times New Roman" w:hAnsi="Times New Roman" w:cs="Times New Roman"/>
              </w:rPr>
              <w:t>/pSA10-EspH</w:t>
            </w:r>
            <w:r w:rsidR="001C78E0" w:rsidRPr="00D839AF">
              <w:rPr>
                <w:rFonts w:ascii="Times New Roman" w:hAnsi="Times New Roman" w:cs="Times New Roman"/>
                <w:i/>
                <w:iCs/>
                <w:vertAlign w:val="subscript"/>
              </w:rPr>
              <w:t>K106R</w:t>
            </w:r>
            <w:r w:rsidR="001C78E0" w:rsidRPr="00D839AF">
              <w:rPr>
                <w:rFonts w:ascii="Times New Roman" w:hAnsi="Times New Roman" w:cs="Times New Roman"/>
              </w:rPr>
              <w:t>-6XHis-SBP</w:t>
            </w:r>
            <w:r w:rsidR="001C78E0">
              <w:rPr>
                <w:rFonts w:ascii="Times New Roman" w:hAnsi="Times New Roman" w:cs="Times New Roman"/>
              </w:rPr>
              <w:t xml:space="preserve">  </w:t>
            </w:r>
          </w:p>
        </w:tc>
      </w:tr>
      <w:tr w:rsidR="002A5F2C" w:rsidRPr="00D839AF" w14:paraId="5863EE95" w14:textId="77777777" w:rsidTr="003D0BAC">
        <w:tc>
          <w:tcPr>
            <w:tcW w:w="1843" w:type="dxa"/>
          </w:tcPr>
          <w:p w14:paraId="31E3D5AD" w14:textId="593F7AFB" w:rsidR="002A5F2C" w:rsidRPr="00D839AF" w:rsidRDefault="002A5F2C" w:rsidP="002A5F2C">
            <w:pPr>
              <w:rPr>
                <w:rFonts w:ascii="Times New Roman" w:hAnsi="Times New Roman" w:cs="Times New Roman"/>
                <w:b/>
                <w:bCs/>
              </w:rPr>
            </w:pPr>
            <w:r w:rsidRPr="00D839AF">
              <w:rPr>
                <w:rFonts w:ascii="Times New Roman" w:hAnsi="Times New Roman" w:cs="Times New Roman"/>
                <w:b/>
                <w:bCs/>
              </w:rPr>
              <w:t>Antibodies</w:t>
            </w:r>
          </w:p>
        </w:tc>
        <w:tc>
          <w:tcPr>
            <w:tcW w:w="2201" w:type="dxa"/>
          </w:tcPr>
          <w:p w14:paraId="0C891F00" w14:textId="77777777" w:rsidR="002A5F2C" w:rsidRPr="00D839AF" w:rsidRDefault="002A5F2C" w:rsidP="002A5F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56" w:type="dxa"/>
          </w:tcPr>
          <w:p w14:paraId="0376EB9D" w14:textId="77777777" w:rsidR="002A5F2C" w:rsidRPr="00D839AF" w:rsidRDefault="002A5F2C" w:rsidP="002A5F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</w:tcPr>
          <w:p w14:paraId="0439AAC0" w14:textId="77777777" w:rsidR="002A5F2C" w:rsidRPr="00D839AF" w:rsidRDefault="002A5F2C" w:rsidP="002A5F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33582A85" w14:textId="77777777" w:rsidR="002A5F2C" w:rsidRPr="00D839AF" w:rsidRDefault="002A5F2C" w:rsidP="002A5F2C">
            <w:pPr>
              <w:tabs>
                <w:tab w:val="left" w:pos="1842"/>
              </w:tabs>
              <w:rPr>
                <w:rFonts w:ascii="Times New Roman" w:hAnsi="Times New Roman" w:cs="Times New Roman"/>
              </w:rPr>
            </w:pPr>
          </w:p>
        </w:tc>
      </w:tr>
      <w:tr w:rsidR="00BB4C68" w:rsidRPr="00D839AF" w14:paraId="32CF574C" w14:textId="77777777" w:rsidTr="003D0BAC">
        <w:tc>
          <w:tcPr>
            <w:tcW w:w="1843" w:type="dxa"/>
            <w:vMerge w:val="restart"/>
            <w:vAlign w:val="center"/>
          </w:tcPr>
          <w:p w14:paraId="4F712FBF" w14:textId="77777777" w:rsidR="00BB4C68" w:rsidRPr="00D839AF" w:rsidRDefault="00BB4C68" w:rsidP="00BB4C68">
            <w:pPr>
              <w:jc w:val="center"/>
              <w:rPr>
                <w:rFonts w:ascii="Times New Roman" w:hAnsi="Times New Roman" w:cs="Times New Roman"/>
              </w:rPr>
            </w:pPr>
            <w:r w:rsidRPr="00D839AF">
              <w:rPr>
                <w:rFonts w:ascii="Times New Roman" w:hAnsi="Times New Roman" w:cs="Times New Roman"/>
              </w:rPr>
              <w:t>Primary</w:t>
            </w:r>
          </w:p>
          <w:p w14:paraId="05C721CE" w14:textId="2C6AE0C3" w:rsidR="00BB4C68" w:rsidRPr="00D839AF" w:rsidRDefault="00BB4C68" w:rsidP="00BB4C68">
            <w:pPr>
              <w:jc w:val="center"/>
              <w:rPr>
                <w:rFonts w:ascii="Times New Roman" w:hAnsi="Times New Roman" w:cs="Times New Roman"/>
              </w:rPr>
            </w:pPr>
            <w:r w:rsidRPr="00D839AF">
              <w:rPr>
                <w:rFonts w:ascii="Times New Roman" w:hAnsi="Times New Roman" w:cs="Times New Roman"/>
              </w:rPr>
              <w:t>Antibod</w:t>
            </w:r>
            <w:r w:rsidR="00267304">
              <w:rPr>
                <w:rFonts w:ascii="Times New Roman" w:hAnsi="Times New Roman" w:cs="Times New Roman"/>
              </w:rPr>
              <w:t>ies</w:t>
            </w:r>
          </w:p>
          <w:p w14:paraId="3409227A" w14:textId="5DB91333" w:rsidR="00BB4C68" w:rsidRPr="00D839AF" w:rsidRDefault="00BB4C68" w:rsidP="00BB4C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01" w:type="dxa"/>
          </w:tcPr>
          <w:p w14:paraId="0CDB2209" w14:textId="7AA789C1" w:rsidR="00BB4C68" w:rsidRPr="00D839AF" w:rsidRDefault="00267304" w:rsidP="00BB4C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BB4C68" w:rsidRPr="00D839AF">
              <w:rPr>
                <w:rFonts w:ascii="Times New Roman" w:hAnsi="Times New Roman" w:cs="Times New Roman"/>
              </w:rPr>
              <w:t>nti-SBP Tag</w:t>
            </w:r>
          </w:p>
          <w:p w14:paraId="5D7C7138" w14:textId="4DB55A28" w:rsidR="00BB4C68" w:rsidRPr="00D839AF" w:rsidRDefault="00BB4C68" w:rsidP="00BB4C68">
            <w:pPr>
              <w:rPr>
                <w:rFonts w:ascii="Times New Roman" w:hAnsi="Times New Roman" w:cs="Times New Roman"/>
              </w:rPr>
            </w:pPr>
            <w:r w:rsidRPr="00D839AF">
              <w:rPr>
                <w:rFonts w:ascii="Times New Roman" w:hAnsi="Times New Roman" w:cs="Times New Roman"/>
              </w:rPr>
              <w:t>(Mouse monoclonal)</w:t>
            </w:r>
          </w:p>
        </w:tc>
        <w:tc>
          <w:tcPr>
            <w:tcW w:w="2156" w:type="dxa"/>
          </w:tcPr>
          <w:p w14:paraId="0A105574" w14:textId="415094C9" w:rsidR="00BB4C68" w:rsidRPr="00D839AF" w:rsidRDefault="00BB4C68" w:rsidP="00BB4C68">
            <w:pPr>
              <w:rPr>
                <w:rFonts w:ascii="Times New Roman" w:hAnsi="Times New Roman" w:cs="Times New Roman"/>
              </w:rPr>
            </w:pPr>
            <w:r w:rsidRPr="00D839AF">
              <w:rPr>
                <w:rFonts w:ascii="Times New Roman" w:hAnsi="Times New Roman" w:cs="Times New Roman"/>
              </w:rPr>
              <w:t>Santa Cruz Biotechnology</w:t>
            </w:r>
          </w:p>
        </w:tc>
        <w:tc>
          <w:tcPr>
            <w:tcW w:w="1453" w:type="dxa"/>
          </w:tcPr>
          <w:p w14:paraId="2FAAEA08" w14:textId="4B68BE35" w:rsidR="00BB4C68" w:rsidRPr="00D839AF" w:rsidRDefault="00BB4C68" w:rsidP="00BB4C68">
            <w:pPr>
              <w:rPr>
                <w:rFonts w:ascii="Times New Roman" w:hAnsi="Times New Roman" w:cs="Times New Roman"/>
              </w:rPr>
            </w:pPr>
            <w:r w:rsidRPr="00D839AF">
              <w:rPr>
                <w:rFonts w:ascii="Times New Roman" w:hAnsi="Times New Roman" w:cs="Times New Roman"/>
              </w:rPr>
              <w:t>Sc-101595</w:t>
            </w:r>
          </w:p>
        </w:tc>
        <w:tc>
          <w:tcPr>
            <w:tcW w:w="2552" w:type="dxa"/>
          </w:tcPr>
          <w:p w14:paraId="4AE0F2CC" w14:textId="5396B3A4" w:rsidR="00BB4C68" w:rsidRPr="00D839AF" w:rsidRDefault="00BB4C68" w:rsidP="00BB4C68">
            <w:pPr>
              <w:tabs>
                <w:tab w:val="left" w:pos="1842"/>
              </w:tabs>
              <w:rPr>
                <w:rFonts w:ascii="Times New Roman" w:hAnsi="Times New Roman" w:cs="Times New Roman"/>
              </w:rPr>
            </w:pPr>
            <w:r w:rsidRPr="00D839AF">
              <w:rPr>
                <w:rFonts w:ascii="Times New Roman" w:hAnsi="Times New Roman" w:cs="Times New Roman"/>
              </w:rPr>
              <w:t>1:2000 (IB)</w:t>
            </w:r>
          </w:p>
        </w:tc>
      </w:tr>
      <w:tr w:rsidR="00BB4C68" w:rsidRPr="00D839AF" w14:paraId="36E7F7C9" w14:textId="77777777" w:rsidTr="003D0BAC">
        <w:tc>
          <w:tcPr>
            <w:tcW w:w="1843" w:type="dxa"/>
            <w:vMerge/>
          </w:tcPr>
          <w:p w14:paraId="55C322F4" w14:textId="7705EB46" w:rsidR="00BB4C68" w:rsidRPr="00D839AF" w:rsidRDefault="00BB4C68" w:rsidP="00BB4C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1" w:type="dxa"/>
          </w:tcPr>
          <w:p w14:paraId="57766F8C" w14:textId="68EB4CA6" w:rsidR="00BB4C68" w:rsidRPr="00D839AF" w:rsidRDefault="00267304" w:rsidP="00BB4C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BB4C68" w:rsidRPr="00D839AF">
              <w:rPr>
                <w:rFonts w:ascii="Times New Roman" w:hAnsi="Times New Roman" w:cs="Times New Roman"/>
              </w:rPr>
              <w:t>nti-α-tubulin</w:t>
            </w:r>
          </w:p>
          <w:p w14:paraId="3A20D065" w14:textId="75A226F2" w:rsidR="00BB4C68" w:rsidRPr="00D839AF" w:rsidRDefault="00BB4C68" w:rsidP="00BB4C68">
            <w:pPr>
              <w:rPr>
                <w:rFonts w:ascii="Times New Roman" w:hAnsi="Times New Roman" w:cs="Times New Roman"/>
              </w:rPr>
            </w:pPr>
            <w:r w:rsidRPr="00D839AF">
              <w:rPr>
                <w:rFonts w:ascii="Times New Roman" w:hAnsi="Times New Roman" w:cs="Times New Roman"/>
              </w:rPr>
              <w:lastRenderedPageBreak/>
              <w:t>(Mouse monoclonal)</w:t>
            </w:r>
          </w:p>
        </w:tc>
        <w:tc>
          <w:tcPr>
            <w:tcW w:w="2156" w:type="dxa"/>
          </w:tcPr>
          <w:p w14:paraId="17E77FCC" w14:textId="68BD10FE" w:rsidR="00BB4C68" w:rsidRPr="00D839AF" w:rsidRDefault="00BB4C68" w:rsidP="00BB4C68">
            <w:pPr>
              <w:rPr>
                <w:rFonts w:ascii="Times New Roman" w:hAnsi="Times New Roman" w:cs="Times New Roman"/>
              </w:rPr>
            </w:pPr>
            <w:r w:rsidRPr="00D839AF">
              <w:rPr>
                <w:rFonts w:ascii="Times New Roman" w:hAnsi="Times New Roman" w:cs="Times New Roman"/>
              </w:rPr>
              <w:lastRenderedPageBreak/>
              <w:t>Sigma-Aldrich</w:t>
            </w:r>
          </w:p>
        </w:tc>
        <w:tc>
          <w:tcPr>
            <w:tcW w:w="1453" w:type="dxa"/>
          </w:tcPr>
          <w:p w14:paraId="271E6511" w14:textId="3841BC83" w:rsidR="00BB4C68" w:rsidRPr="00D839AF" w:rsidRDefault="00BB4C68" w:rsidP="00BB4C68">
            <w:pPr>
              <w:rPr>
                <w:rFonts w:ascii="Times New Roman" w:hAnsi="Times New Roman" w:cs="Times New Roman"/>
              </w:rPr>
            </w:pPr>
            <w:r w:rsidRPr="00D839AF">
              <w:rPr>
                <w:rFonts w:ascii="Times New Roman" w:hAnsi="Times New Roman" w:cs="Times New Roman"/>
              </w:rPr>
              <w:t>T6074</w:t>
            </w:r>
          </w:p>
        </w:tc>
        <w:tc>
          <w:tcPr>
            <w:tcW w:w="2552" w:type="dxa"/>
          </w:tcPr>
          <w:p w14:paraId="5417FA3E" w14:textId="4CE9B811" w:rsidR="00BB4C68" w:rsidRPr="00D839AF" w:rsidRDefault="00BB4C68" w:rsidP="00BB4C68">
            <w:pPr>
              <w:tabs>
                <w:tab w:val="left" w:pos="1842"/>
              </w:tabs>
              <w:rPr>
                <w:rFonts w:ascii="Times New Roman" w:hAnsi="Times New Roman" w:cs="Times New Roman"/>
              </w:rPr>
            </w:pPr>
            <w:r w:rsidRPr="00D839AF">
              <w:rPr>
                <w:rFonts w:ascii="Times New Roman" w:hAnsi="Times New Roman" w:cs="Times New Roman"/>
              </w:rPr>
              <w:t>1:2000 (IB)</w:t>
            </w:r>
          </w:p>
        </w:tc>
      </w:tr>
      <w:tr w:rsidR="00BB4C68" w:rsidRPr="00D839AF" w14:paraId="5D4E797E" w14:textId="77777777" w:rsidTr="003D0BAC">
        <w:tc>
          <w:tcPr>
            <w:tcW w:w="1843" w:type="dxa"/>
            <w:vMerge/>
          </w:tcPr>
          <w:p w14:paraId="323903F1" w14:textId="24AEB937" w:rsidR="00BB4C68" w:rsidRPr="00D839AF" w:rsidRDefault="00BB4C68" w:rsidP="00BB4C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1" w:type="dxa"/>
          </w:tcPr>
          <w:p w14:paraId="5058FCDB" w14:textId="5CB2D92F" w:rsidR="00BB4C68" w:rsidRPr="00D839AF" w:rsidRDefault="00D91D7B" w:rsidP="00BB4C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</w:t>
            </w:r>
            <w:r w:rsidR="00326C21">
              <w:rPr>
                <w:rFonts w:ascii="Times New Roman" w:hAnsi="Times New Roman" w:cs="Times New Roman"/>
              </w:rPr>
              <w:t>ubiquitin (</w:t>
            </w:r>
            <w:r w:rsidR="00267304">
              <w:rPr>
                <w:rFonts w:ascii="Times New Roman" w:hAnsi="Times New Roman" w:cs="Times New Roman"/>
              </w:rPr>
              <w:t>mono and poly</w:t>
            </w:r>
            <w:r w:rsidRPr="00D91D7B">
              <w:rPr>
                <w:rFonts w:ascii="Times New Roman" w:hAnsi="Times New Roman" w:cs="Times New Roman"/>
              </w:rPr>
              <w:t>ubiquitin</w:t>
            </w:r>
            <w:r w:rsidR="00326C21">
              <w:rPr>
                <w:rFonts w:ascii="Times New Roman" w:hAnsi="Times New Roman" w:cs="Times New Roman"/>
              </w:rPr>
              <w:t>)</w:t>
            </w:r>
            <w:r w:rsidRPr="00D91D7B">
              <w:rPr>
                <w:rFonts w:ascii="Times New Roman" w:hAnsi="Times New Roman" w:cs="Times New Roman"/>
              </w:rPr>
              <w:t xml:space="preserve"> FK2</w:t>
            </w:r>
            <w:r>
              <w:rPr>
                <w:rFonts w:ascii="Times New Roman" w:hAnsi="Times New Roman" w:cs="Times New Roman"/>
              </w:rPr>
              <w:t xml:space="preserve"> (Mouse monoclonal)</w:t>
            </w:r>
          </w:p>
        </w:tc>
        <w:tc>
          <w:tcPr>
            <w:tcW w:w="2156" w:type="dxa"/>
          </w:tcPr>
          <w:p w14:paraId="00E94244" w14:textId="3EC04BD4" w:rsidR="00BB4C68" w:rsidRPr="00D839AF" w:rsidRDefault="00D91D7B" w:rsidP="00BB4C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ayman Chemical </w:t>
            </w:r>
          </w:p>
        </w:tc>
        <w:tc>
          <w:tcPr>
            <w:tcW w:w="1453" w:type="dxa"/>
          </w:tcPr>
          <w:p w14:paraId="0F9FE2FA" w14:textId="467D318F" w:rsidR="00BB4C68" w:rsidRPr="00D839AF" w:rsidRDefault="00D91D7B" w:rsidP="00BB4C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220</w:t>
            </w:r>
          </w:p>
        </w:tc>
        <w:tc>
          <w:tcPr>
            <w:tcW w:w="2552" w:type="dxa"/>
          </w:tcPr>
          <w:p w14:paraId="03D3541C" w14:textId="3F3CAFEE" w:rsidR="00BB4C68" w:rsidRPr="00D839AF" w:rsidRDefault="00D91D7B" w:rsidP="00BB4C68">
            <w:pPr>
              <w:tabs>
                <w:tab w:val="left" w:pos="184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0 (IB)</w:t>
            </w:r>
          </w:p>
        </w:tc>
      </w:tr>
      <w:tr w:rsidR="00BB4C68" w:rsidRPr="00D839AF" w14:paraId="0A956B55" w14:textId="77777777" w:rsidTr="003D0BAC">
        <w:tc>
          <w:tcPr>
            <w:tcW w:w="1843" w:type="dxa"/>
            <w:vAlign w:val="center"/>
          </w:tcPr>
          <w:p w14:paraId="795F7383" w14:textId="77777777" w:rsidR="00BB4C68" w:rsidRPr="00D839AF" w:rsidRDefault="00BB4C68" w:rsidP="00BB4C68">
            <w:pPr>
              <w:jc w:val="center"/>
              <w:rPr>
                <w:rFonts w:ascii="Times New Roman" w:hAnsi="Times New Roman" w:cs="Times New Roman"/>
              </w:rPr>
            </w:pPr>
            <w:r w:rsidRPr="00D839AF">
              <w:rPr>
                <w:rFonts w:ascii="Times New Roman" w:hAnsi="Times New Roman" w:cs="Times New Roman"/>
              </w:rPr>
              <w:t>Secondary</w:t>
            </w:r>
          </w:p>
          <w:p w14:paraId="7B4ADFCB" w14:textId="2C07E40F" w:rsidR="00BB4C68" w:rsidRPr="00D839AF" w:rsidRDefault="00BB4C68" w:rsidP="00BB4C68">
            <w:pPr>
              <w:jc w:val="center"/>
              <w:rPr>
                <w:rFonts w:ascii="Times New Roman" w:hAnsi="Times New Roman" w:cs="Times New Roman"/>
              </w:rPr>
            </w:pPr>
            <w:r w:rsidRPr="00D839AF">
              <w:rPr>
                <w:rFonts w:ascii="Times New Roman" w:hAnsi="Times New Roman" w:cs="Times New Roman"/>
              </w:rPr>
              <w:t>Antibod</w:t>
            </w:r>
            <w:r w:rsidR="00267304">
              <w:rPr>
                <w:rFonts w:ascii="Times New Roman" w:hAnsi="Times New Roman" w:cs="Times New Roman"/>
              </w:rPr>
              <w:t>ies</w:t>
            </w:r>
          </w:p>
          <w:p w14:paraId="40496F47" w14:textId="5E469715" w:rsidR="00BB4C68" w:rsidRPr="00D839AF" w:rsidRDefault="00BB4C68" w:rsidP="00BB4C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01" w:type="dxa"/>
          </w:tcPr>
          <w:p w14:paraId="6D19A73E" w14:textId="2DEA0BE7" w:rsidR="00BB4C68" w:rsidRPr="00D839AF" w:rsidRDefault="00267304" w:rsidP="00BB4C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BB4C68" w:rsidRPr="00D839AF">
              <w:rPr>
                <w:rFonts w:ascii="Times New Roman" w:hAnsi="Times New Roman" w:cs="Times New Roman"/>
              </w:rPr>
              <w:t>nti-mouse IgG</w:t>
            </w:r>
          </w:p>
          <w:p w14:paraId="5C3ECE75" w14:textId="0C31D942" w:rsidR="00BB4C68" w:rsidRPr="00D839AF" w:rsidRDefault="00BB4C68" w:rsidP="00BB4C68">
            <w:pPr>
              <w:rPr>
                <w:rFonts w:ascii="Times New Roman" w:hAnsi="Times New Roman" w:cs="Times New Roman"/>
              </w:rPr>
            </w:pPr>
            <w:r w:rsidRPr="00D839AF">
              <w:rPr>
                <w:rFonts w:ascii="Times New Roman" w:hAnsi="Times New Roman" w:cs="Times New Roman"/>
              </w:rPr>
              <w:t>(Peroxidase goat)</w:t>
            </w:r>
          </w:p>
        </w:tc>
        <w:tc>
          <w:tcPr>
            <w:tcW w:w="2156" w:type="dxa"/>
          </w:tcPr>
          <w:p w14:paraId="70834C45" w14:textId="6F686375" w:rsidR="00BB4C68" w:rsidRPr="00D839AF" w:rsidRDefault="00BB4C68" w:rsidP="00BB4C68">
            <w:pPr>
              <w:rPr>
                <w:rFonts w:ascii="Times New Roman" w:hAnsi="Times New Roman" w:cs="Times New Roman"/>
              </w:rPr>
            </w:pPr>
            <w:r w:rsidRPr="00D839AF">
              <w:rPr>
                <w:rFonts w:ascii="Times New Roman" w:hAnsi="Times New Roman" w:cs="Times New Roman"/>
              </w:rPr>
              <w:t>Jackson ImmunoResearch Laboratories</w:t>
            </w:r>
          </w:p>
        </w:tc>
        <w:tc>
          <w:tcPr>
            <w:tcW w:w="1453" w:type="dxa"/>
          </w:tcPr>
          <w:p w14:paraId="7811F73D" w14:textId="12BC7F56" w:rsidR="00BB4C68" w:rsidRPr="00D839AF" w:rsidRDefault="00BB4C68" w:rsidP="00BB4C68">
            <w:pPr>
              <w:rPr>
                <w:rFonts w:ascii="Times New Roman" w:hAnsi="Times New Roman" w:cs="Times New Roman"/>
              </w:rPr>
            </w:pPr>
            <w:r w:rsidRPr="00D839AF">
              <w:rPr>
                <w:rFonts w:ascii="Times New Roman" w:hAnsi="Times New Roman" w:cs="Times New Roman"/>
              </w:rPr>
              <w:t>115-035-166</w:t>
            </w:r>
          </w:p>
        </w:tc>
        <w:tc>
          <w:tcPr>
            <w:tcW w:w="2552" w:type="dxa"/>
          </w:tcPr>
          <w:p w14:paraId="6446C8E2" w14:textId="646DB538" w:rsidR="00BB4C68" w:rsidRPr="00D839AF" w:rsidRDefault="00BB4C68" w:rsidP="00BB4C68">
            <w:pPr>
              <w:tabs>
                <w:tab w:val="left" w:pos="1842"/>
              </w:tabs>
              <w:rPr>
                <w:rFonts w:ascii="Times New Roman" w:hAnsi="Times New Roman" w:cs="Times New Roman"/>
              </w:rPr>
            </w:pPr>
            <w:r w:rsidRPr="00D839AF">
              <w:rPr>
                <w:rFonts w:ascii="Times New Roman" w:hAnsi="Times New Roman" w:cs="Times New Roman"/>
              </w:rPr>
              <w:t>1:10000 (IB)</w:t>
            </w:r>
          </w:p>
        </w:tc>
      </w:tr>
      <w:tr w:rsidR="00BB4C68" w:rsidRPr="00D839AF" w14:paraId="7A2DAD4F" w14:textId="77777777" w:rsidTr="003D0BAC">
        <w:tc>
          <w:tcPr>
            <w:tcW w:w="1843" w:type="dxa"/>
          </w:tcPr>
          <w:p w14:paraId="1FC3C6F8" w14:textId="6626E711" w:rsidR="00BB4C68" w:rsidRPr="00D839AF" w:rsidRDefault="00BB4C68" w:rsidP="00BB4C68">
            <w:pPr>
              <w:rPr>
                <w:rFonts w:ascii="Times New Roman" w:hAnsi="Times New Roman" w:cs="Times New Roman"/>
                <w:b/>
                <w:bCs/>
              </w:rPr>
            </w:pPr>
            <w:r w:rsidRPr="00D839AF">
              <w:rPr>
                <w:rFonts w:ascii="Times New Roman" w:hAnsi="Times New Roman" w:cs="Times New Roman"/>
                <w:b/>
                <w:bCs/>
              </w:rPr>
              <w:t>Reagents/Kits</w:t>
            </w:r>
          </w:p>
        </w:tc>
        <w:tc>
          <w:tcPr>
            <w:tcW w:w="2201" w:type="dxa"/>
          </w:tcPr>
          <w:p w14:paraId="34B4D90F" w14:textId="77777777" w:rsidR="00BB4C68" w:rsidRPr="00D839AF" w:rsidRDefault="00BB4C68" w:rsidP="00BB4C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56" w:type="dxa"/>
          </w:tcPr>
          <w:p w14:paraId="18F7DA6F" w14:textId="77777777" w:rsidR="00BB4C68" w:rsidRPr="00D839AF" w:rsidRDefault="00BB4C68" w:rsidP="00BB4C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53" w:type="dxa"/>
          </w:tcPr>
          <w:p w14:paraId="7783A0D3" w14:textId="77777777" w:rsidR="00BB4C68" w:rsidRPr="00D839AF" w:rsidRDefault="00BB4C68" w:rsidP="00BB4C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0FBDA9F4" w14:textId="77777777" w:rsidR="00BB4C68" w:rsidRPr="00D839AF" w:rsidRDefault="00BB4C68" w:rsidP="00BB4C68">
            <w:pPr>
              <w:tabs>
                <w:tab w:val="left" w:pos="1842"/>
              </w:tabs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</w:tr>
      <w:tr w:rsidR="00F1580E" w:rsidRPr="00D839AF" w14:paraId="07246C16" w14:textId="77777777" w:rsidTr="003D0BAC">
        <w:tc>
          <w:tcPr>
            <w:tcW w:w="1843" w:type="dxa"/>
            <w:vMerge w:val="restart"/>
            <w:vAlign w:val="center"/>
          </w:tcPr>
          <w:p w14:paraId="3AC85188" w14:textId="5444AABD" w:rsidR="00F1580E" w:rsidRPr="00D839AF" w:rsidRDefault="00F1580E" w:rsidP="00BB4C6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Media</w:t>
            </w:r>
          </w:p>
        </w:tc>
        <w:tc>
          <w:tcPr>
            <w:tcW w:w="2201" w:type="dxa"/>
          </w:tcPr>
          <w:p w14:paraId="31EC9AD6" w14:textId="238945D1" w:rsidR="00F1580E" w:rsidRPr="00D839AF" w:rsidRDefault="00F1580E" w:rsidP="00BB4C68">
            <w:pPr>
              <w:rPr>
                <w:rFonts w:ascii="Times New Roman" w:hAnsi="Times New Roman" w:cs="Times New Roman"/>
                <w:bCs/>
              </w:rPr>
            </w:pPr>
            <w:r w:rsidRPr="00D839AF">
              <w:rPr>
                <w:rFonts w:ascii="Times New Roman" w:hAnsi="Times New Roman" w:cs="Times New Roman"/>
              </w:rPr>
              <w:t>Dulbecco's Modified Eagle Medium-high glucose (DMEM)</w:t>
            </w:r>
          </w:p>
        </w:tc>
        <w:tc>
          <w:tcPr>
            <w:tcW w:w="2156" w:type="dxa"/>
          </w:tcPr>
          <w:p w14:paraId="5CFCC1B5" w14:textId="64482EAD" w:rsidR="00F1580E" w:rsidRPr="00D839AF" w:rsidRDefault="00F1580E" w:rsidP="00BB4C68">
            <w:pPr>
              <w:rPr>
                <w:rFonts w:ascii="Times New Roman" w:hAnsi="Times New Roman" w:cs="Times New Roman"/>
                <w:bCs/>
              </w:rPr>
            </w:pPr>
            <w:r w:rsidRPr="00D839AF">
              <w:rPr>
                <w:rFonts w:ascii="Times New Roman" w:hAnsi="Times New Roman" w:cs="Times New Roman"/>
                <w:color w:val="000000" w:themeColor="text1"/>
              </w:rPr>
              <w:t>Sartorius (Gottingen, Germany)</w:t>
            </w:r>
          </w:p>
        </w:tc>
        <w:tc>
          <w:tcPr>
            <w:tcW w:w="1453" w:type="dxa"/>
          </w:tcPr>
          <w:p w14:paraId="67A01EE8" w14:textId="40339530" w:rsidR="00F1580E" w:rsidRPr="00D839AF" w:rsidRDefault="00F1580E" w:rsidP="00BB4C68">
            <w:pPr>
              <w:rPr>
                <w:rFonts w:ascii="Times New Roman" w:hAnsi="Times New Roman" w:cs="Times New Roman"/>
              </w:rPr>
            </w:pPr>
            <w:r w:rsidRPr="00D839AF">
              <w:rPr>
                <w:rFonts w:ascii="Times New Roman" w:hAnsi="Times New Roman" w:cs="Times New Roman"/>
              </w:rPr>
              <w:t>01-055-1A</w:t>
            </w:r>
          </w:p>
        </w:tc>
        <w:tc>
          <w:tcPr>
            <w:tcW w:w="2552" w:type="dxa"/>
          </w:tcPr>
          <w:p w14:paraId="04CEA88A" w14:textId="05179844" w:rsidR="00F1580E" w:rsidRPr="00D839AF" w:rsidRDefault="00F1580E" w:rsidP="00BB4C68">
            <w:pPr>
              <w:tabs>
                <w:tab w:val="left" w:pos="1842"/>
              </w:tabs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</w:rPr>
              <w:t>Base media used for propogating cells</w:t>
            </w:r>
          </w:p>
        </w:tc>
      </w:tr>
      <w:tr w:rsidR="00F1580E" w:rsidRPr="00D839AF" w14:paraId="0E1B8E29" w14:textId="77777777" w:rsidTr="003D0BAC">
        <w:tc>
          <w:tcPr>
            <w:tcW w:w="1843" w:type="dxa"/>
            <w:vMerge/>
          </w:tcPr>
          <w:p w14:paraId="220D204A" w14:textId="77777777" w:rsidR="00F1580E" w:rsidRDefault="00F1580E" w:rsidP="00BB4C68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01" w:type="dxa"/>
          </w:tcPr>
          <w:p w14:paraId="6C9C6FC0" w14:textId="21C0DC2F" w:rsidR="00F1580E" w:rsidRPr="00D839AF" w:rsidRDefault="008E0545" w:rsidP="00BB4C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F1580E" w:rsidRPr="003D0BAC">
              <w:rPr>
                <w:rFonts w:ascii="Times New Roman" w:hAnsi="Times New Roman" w:cs="Times New Roman"/>
              </w:rPr>
              <w:t>henol-red-free DMEM</w:t>
            </w:r>
            <w:r w:rsidR="00F1580E">
              <w:rPr>
                <w:rFonts w:ascii="Times New Roman" w:hAnsi="Times New Roman" w:cs="Times New Roman"/>
              </w:rPr>
              <w:t>- high glucose</w:t>
            </w:r>
          </w:p>
        </w:tc>
        <w:tc>
          <w:tcPr>
            <w:tcW w:w="2156" w:type="dxa"/>
          </w:tcPr>
          <w:p w14:paraId="487813C8" w14:textId="2209ED94" w:rsidR="00F1580E" w:rsidRPr="00D839AF" w:rsidRDefault="00F1580E" w:rsidP="00BB4C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D0BAC">
              <w:rPr>
                <w:rFonts w:ascii="Times New Roman" w:hAnsi="Times New Roman" w:cs="Times New Roman"/>
                <w:color w:val="000000" w:themeColor="text1"/>
              </w:rPr>
              <w:t>Biological Industries</w:t>
            </w:r>
          </w:p>
        </w:tc>
        <w:tc>
          <w:tcPr>
            <w:tcW w:w="1453" w:type="dxa"/>
          </w:tcPr>
          <w:p w14:paraId="419BC363" w14:textId="12E7595D" w:rsidR="00F1580E" w:rsidRPr="00D839AF" w:rsidRDefault="00F1580E" w:rsidP="00BB4C68">
            <w:pPr>
              <w:rPr>
                <w:rFonts w:ascii="Times New Roman" w:hAnsi="Times New Roman" w:cs="Times New Roman"/>
              </w:rPr>
            </w:pPr>
            <w:r w:rsidRPr="003D0BAC">
              <w:rPr>
                <w:rFonts w:ascii="Times New Roman" w:hAnsi="Times New Roman" w:cs="Times New Roman"/>
              </w:rPr>
              <w:t>01-053-1A</w:t>
            </w:r>
          </w:p>
        </w:tc>
        <w:tc>
          <w:tcPr>
            <w:tcW w:w="2552" w:type="dxa"/>
          </w:tcPr>
          <w:p w14:paraId="0FA37DBE" w14:textId="60FA9B5E" w:rsidR="00F1580E" w:rsidRDefault="00F1580E" w:rsidP="00BB4C68">
            <w:pPr>
              <w:tabs>
                <w:tab w:val="left" w:pos="184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opidium </w:t>
            </w:r>
            <w:r w:rsidR="008E0545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odide (PI) assay</w:t>
            </w:r>
          </w:p>
        </w:tc>
      </w:tr>
      <w:tr w:rsidR="00F1580E" w:rsidRPr="00D839AF" w14:paraId="349B51E7" w14:textId="77777777" w:rsidTr="003D0BAC">
        <w:tc>
          <w:tcPr>
            <w:tcW w:w="1843" w:type="dxa"/>
            <w:vMerge/>
          </w:tcPr>
          <w:p w14:paraId="5C0C19BD" w14:textId="77777777" w:rsidR="00F1580E" w:rsidRDefault="00F1580E" w:rsidP="00BB4C68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01" w:type="dxa"/>
          </w:tcPr>
          <w:p w14:paraId="57445FB2" w14:textId="27292B7F" w:rsidR="00F1580E" w:rsidRPr="003D0BAC" w:rsidRDefault="00F1580E" w:rsidP="00BB4C68">
            <w:pPr>
              <w:rPr>
                <w:rFonts w:ascii="Times New Roman" w:hAnsi="Times New Roman" w:cs="Times New Roman"/>
              </w:rPr>
            </w:pPr>
            <w:r w:rsidRPr="00F1580E">
              <w:rPr>
                <w:rFonts w:ascii="Times New Roman" w:hAnsi="Times New Roman" w:cs="Times New Roman"/>
              </w:rPr>
              <w:t xml:space="preserve">Luria-Bertani  broth (LB) </w:t>
            </w:r>
          </w:p>
        </w:tc>
        <w:tc>
          <w:tcPr>
            <w:tcW w:w="2156" w:type="dxa"/>
          </w:tcPr>
          <w:p w14:paraId="7518090D" w14:textId="6C07D159" w:rsidR="00F1580E" w:rsidRPr="003D0BAC" w:rsidRDefault="00F1580E" w:rsidP="00BB4C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Made in </w:t>
            </w:r>
            <w:r w:rsidR="008A761E">
              <w:rPr>
                <w:rFonts w:ascii="Times New Roman" w:hAnsi="Times New Roman" w:cs="Times New Roman"/>
                <w:color w:val="000000" w:themeColor="text1"/>
              </w:rPr>
              <w:t xml:space="preserve">the </w:t>
            </w:r>
            <w:r>
              <w:rPr>
                <w:rFonts w:ascii="Times New Roman" w:hAnsi="Times New Roman" w:cs="Times New Roman"/>
                <w:color w:val="000000" w:themeColor="text1"/>
              </w:rPr>
              <w:t>lab</w:t>
            </w:r>
          </w:p>
        </w:tc>
        <w:tc>
          <w:tcPr>
            <w:tcW w:w="1453" w:type="dxa"/>
          </w:tcPr>
          <w:p w14:paraId="36202C50" w14:textId="77777777" w:rsidR="00F1580E" w:rsidRPr="003D0BAC" w:rsidRDefault="00F1580E" w:rsidP="00BB4C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0B50C4D2" w14:textId="4140C63D" w:rsidR="00F1580E" w:rsidRDefault="002C06BC" w:rsidP="00BB4C68">
            <w:pPr>
              <w:tabs>
                <w:tab w:val="left" w:pos="184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F1580E">
              <w:rPr>
                <w:rFonts w:ascii="Times New Roman" w:hAnsi="Times New Roman" w:cs="Times New Roman"/>
              </w:rPr>
              <w:t>acterial growth</w:t>
            </w:r>
          </w:p>
        </w:tc>
      </w:tr>
      <w:tr w:rsidR="00D91D7B" w:rsidRPr="00D839AF" w14:paraId="52F5B2E7" w14:textId="77777777" w:rsidTr="003D0BAC">
        <w:tc>
          <w:tcPr>
            <w:tcW w:w="1843" w:type="dxa"/>
            <w:vMerge w:val="restart"/>
            <w:vAlign w:val="center"/>
          </w:tcPr>
          <w:p w14:paraId="3EB9E2A7" w14:textId="5CC5FF1B" w:rsidR="00D91D7B" w:rsidRPr="00D839AF" w:rsidRDefault="00D91D7B" w:rsidP="00BB4C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agents</w:t>
            </w:r>
          </w:p>
        </w:tc>
        <w:tc>
          <w:tcPr>
            <w:tcW w:w="2201" w:type="dxa"/>
          </w:tcPr>
          <w:p w14:paraId="7C38F675" w14:textId="23A95ADF" w:rsidR="00D91D7B" w:rsidRPr="00D839AF" w:rsidRDefault="00D91D7B" w:rsidP="00BB4C68">
            <w:pPr>
              <w:rPr>
                <w:rFonts w:ascii="Times New Roman" w:hAnsi="Times New Roman" w:cs="Times New Roman"/>
              </w:rPr>
            </w:pPr>
            <w:r w:rsidRPr="00D839AF">
              <w:rPr>
                <w:rFonts w:ascii="Times New Roman" w:hAnsi="Times New Roman" w:cs="Times New Roman"/>
              </w:rPr>
              <w:t>Isopropyl β- d-1-thiogalactopyranoside (IPTG)</w:t>
            </w:r>
          </w:p>
        </w:tc>
        <w:tc>
          <w:tcPr>
            <w:tcW w:w="2156" w:type="dxa"/>
          </w:tcPr>
          <w:p w14:paraId="3053E5E2" w14:textId="330FEEE9" w:rsidR="00D91D7B" w:rsidRPr="00D839AF" w:rsidRDefault="00D91D7B" w:rsidP="00BB4C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839AF">
              <w:rPr>
                <w:rFonts w:ascii="Times New Roman" w:hAnsi="Times New Roman" w:cs="Times New Roman"/>
                <w:color w:val="000000" w:themeColor="text1"/>
              </w:rPr>
              <w:t>Promega (</w:t>
            </w:r>
            <w:r w:rsidRPr="00D839AF">
              <w:rPr>
                <w:rFonts w:ascii="Times New Roman" w:hAnsi="Times New Roman" w:cs="Times New Roman"/>
                <w:bCs/>
              </w:rPr>
              <w:t>Madison, WI</w:t>
            </w:r>
            <w:r w:rsidRPr="00D839A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53" w:type="dxa"/>
          </w:tcPr>
          <w:p w14:paraId="1DA6E0DA" w14:textId="054D2894" w:rsidR="00D91D7B" w:rsidRPr="00D839AF" w:rsidRDefault="00D91D7B" w:rsidP="00BB4C68">
            <w:pPr>
              <w:rPr>
                <w:rFonts w:ascii="Times New Roman" w:hAnsi="Times New Roman" w:cs="Times New Roman"/>
              </w:rPr>
            </w:pPr>
            <w:r w:rsidRPr="00D839AF">
              <w:rPr>
                <w:rFonts w:ascii="Times New Roman" w:hAnsi="Times New Roman" w:cs="Times New Roman"/>
              </w:rPr>
              <w:t>V3955</w:t>
            </w:r>
          </w:p>
        </w:tc>
        <w:tc>
          <w:tcPr>
            <w:tcW w:w="2552" w:type="dxa"/>
          </w:tcPr>
          <w:p w14:paraId="260CC531" w14:textId="68B0B00D" w:rsidR="00D91D7B" w:rsidRPr="00D839AF" w:rsidRDefault="002C06BC" w:rsidP="00BB4C68">
            <w:pPr>
              <w:tabs>
                <w:tab w:val="left" w:pos="1842"/>
              </w:tabs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Inducing EspH</w:t>
            </w:r>
            <w:r w:rsidR="00D91D7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 expression in 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EPEC</w:t>
            </w:r>
          </w:p>
        </w:tc>
      </w:tr>
      <w:tr w:rsidR="00F1580E" w:rsidRPr="00D839AF" w14:paraId="7190DE06" w14:textId="77777777" w:rsidTr="003D0BAC">
        <w:tc>
          <w:tcPr>
            <w:tcW w:w="1843" w:type="dxa"/>
            <w:vMerge/>
            <w:vAlign w:val="center"/>
          </w:tcPr>
          <w:p w14:paraId="6051FCC1" w14:textId="77777777" w:rsidR="00F1580E" w:rsidRDefault="00F1580E" w:rsidP="00BB4C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01" w:type="dxa"/>
          </w:tcPr>
          <w:p w14:paraId="445A6954" w14:textId="28DF8D7B" w:rsidR="00F1580E" w:rsidRPr="00D839AF" w:rsidRDefault="00F1580E" w:rsidP="00BB4C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picillin sodium salt</w:t>
            </w:r>
          </w:p>
        </w:tc>
        <w:tc>
          <w:tcPr>
            <w:tcW w:w="2156" w:type="dxa"/>
          </w:tcPr>
          <w:p w14:paraId="5B87A6F6" w14:textId="0F953846" w:rsidR="00F1580E" w:rsidRPr="00D839AF" w:rsidRDefault="00F1580E" w:rsidP="00BB4C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839AF">
              <w:rPr>
                <w:rFonts w:ascii="Times New Roman" w:hAnsi="Times New Roman" w:cs="Times New Roman"/>
                <w:color w:val="000000" w:themeColor="text1"/>
              </w:rPr>
              <w:t xml:space="preserve">Sigma-Aldrich </w:t>
            </w:r>
            <w:r w:rsidRPr="00D839AF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(USA</w:t>
            </w:r>
            <w:r w:rsidRPr="00D839A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53" w:type="dxa"/>
          </w:tcPr>
          <w:p w14:paraId="7E1D1756" w14:textId="72A5771A" w:rsidR="00F1580E" w:rsidRPr="00D839AF" w:rsidRDefault="00F1580E" w:rsidP="00BB4C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0166</w:t>
            </w:r>
          </w:p>
        </w:tc>
        <w:tc>
          <w:tcPr>
            <w:tcW w:w="2552" w:type="dxa"/>
          </w:tcPr>
          <w:p w14:paraId="3D1534A1" w14:textId="36A8D23D" w:rsidR="00F1580E" w:rsidRDefault="002C06BC" w:rsidP="00BB4C68">
            <w:pPr>
              <w:tabs>
                <w:tab w:val="left" w:pos="1842"/>
              </w:tabs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Antibiotics,</w:t>
            </w:r>
            <w:r w:rsidR="00F1580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 working solution: 100 </w:t>
            </w:r>
            <w:r w:rsidR="00F1580E" w:rsidRPr="00D839AF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 µg/ml</w:t>
            </w:r>
          </w:p>
        </w:tc>
      </w:tr>
      <w:tr w:rsidR="00F1580E" w:rsidRPr="00D839AF" w14:paraId="200C7ACA" w14:textId="77777777" w:rsidTr="003D0BAC">
        <w:tc>
          <w:tcPr>
            <w:tcW w:w="1843" w:type="dxa"/>
            <w:vMerge/>
            <w:vAlign w:val="center"/>
          </w:tcPr>
          <w:p w14:paraId="570E0EC3" w14:textId="77777777" w:rsidR="00F1580E" w:rsidRDefault="00F1580E" w:rsidP="00BB4C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01" w:type="dxa"/>
          </w:tcPr>
          <w:p w14:paraId="51592CF3" w14:textId="08A49319" w:rsidR="00F1580E" w:rsidRDefault="00F1580E" w:rsidP="00BB4C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namycin sulfate</w:t>
            </w:r>
          </w:p>
        </w:tc>
        <w:tc>
          <w:tcPr>
            <w:tcW w:w="2156" w:type="dxa"/>
          </w:tcPr>
          <w:p w14:paraId="651E4582" w14:textId="77BC0982" w:rsidR="00F1580E" w:rsidRPr="00D839AF" w:rsidRDefault="00F1580E" w:rsidP="00BB4C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albiochem (US an</w:t>
            </w:r>
            <w:r w:rsidR="008A761E">
              <w:rPr>
                <w:rFonts w:ascii="Times New Roman" w:hAnsi="Times New Roman" w:cs="Times New Roman"/>
                <w:color w:val="000000" w:themeColor="text1"/>
              </w:rPr>
              <w:t>d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Canada)</w:t>
            </w:r>
          </w:p>
        </w:tc>
        <w:tc>
          <w:tcPr>
            <w:tcW w:w="1453" w:type="dxa"/>
          </w:tcPr>
          <w:p w14:paraId="555D8742" w14:textId="08A57E77" w:rsidR="00F1580E" w:rsidRPr="00D839AF" w:rsidRDefault="00F1580E" w:rsidP="00BB4C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0311</w:t>
            </w:r>
          </w:p>
        </w:tc>
        <w:tc>
          <w:tcPr>
            <w:tcW w:w="2552" w:type="dxa"/>
          </w:tcPr>
          <w:p w14:paraId="001AD28F" w14:textId="616EBB1F" w:rsidR="00F1580E" w:rsidRDefault="002C06BC" w:rsidP="00BB4C68">
            <w:pPr>
              <w:tabs>
                <w:tab w:val="left" w:pos="1842"/>
              </w:tabs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Antibiotics</w:t>
            </w:r>
            <w:r w:rsidR="00F1580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; working solution: 100 </w:t>
            </w:r>
            <w:r w:rsidR="00F1580E" w:rsidRPr="00D839AF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 µg/ml</w:t>
            </w:r>
          </w:p>
        </w:tc>
      </w:tr>
      <w:tr w:rsidR="00D91D7B" w:rsidRPr="00D839AF" w14:paraId="0C1C3DF8" w14:textId="77777777" w:rsidTr="003D0BAC">
        <w:tc>
          <w:tcPr>
            <w:tcW w:w="1843" w:type="dxa"/>
            <w:vMerge/>
          </w:tcPr>
          <w:p w14:paraId="4435FE62" w14:textId="20EFECE9" w:rsidR="00D91D7B" w:rsidRPr="00D839AF" w:rsidRDefault="00D91D7B" w:rsidP="00BB4C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1" w:type="dxa"/>
          </w:tcPr>
          <w:p w14:paraId="666CD1B0" w14:textId="4C4F46FC" w:rsidR="00D91D7B" w:rsidRPr="00D839AF" w:rsidRDefault="00D91D7B" w:rsidP="00BB4C68">
            <w:pPr>
              <w:rPr>
                <w:rFonts w:ascii="Times New Roman" w:hAnsi="Times New Roman" w:cs="Times New Roman"/>
              </w:rPr>
            </w:pPr>
            <w:r w:rsidRPr="00D839AF">
              <w:rPr>
                <w:rFonts w:ascii="Times New Roman" w:hAnsi="Times New Roman" w:cs="Times New Roman"/>
              </w:rPr>
              <w:t>Prestained Protein Markers</w:t>
            </w:r>
          </w:p>
        </w:tc>
        <w:tc>
          <w:tcPr>
            <w:tcW w:w="2156" w:type="dxa"/>
          </w:tcPr>
          <w:p w14:paraId="77B52FD7" w14:textId="186308D7" w:rsidR="00D91D7B" w:rsidRPr="00D839AF" w:rsidRDefault="00D91D7B" w:rsidP="00BB4C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839AF">
              <w:rPr>
                <w:rFonts w:ascii="Times New Roman" w:hAnsi="Times New Roman" w:cs="Times New Roman"/>
                <w:color w:val="000000" w:themeColor="text1"/>
              </w:rPr>
              <w:t>BioGate (</w:t>
            </w:r>
            <w:r w:rsidRPr="00D839AF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Israel</w:t>
            </w:r>
            <w:r w:rsidRPr="00D839A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53" w:type="dxa"/>
          </w:tcPr>
          <w:p w14:paraId="7CF94250" w14:textId="2A56EB09" w:rsidR="00D91D7B" w:rsidRPr="00D839AF" w:rsidRDefault="00D91D7B" w:rsidP="00BB4C68">
            <w:pPr>
              <w:rPr>
                <w:rFonts w:ascii="Times New Roman" w:hAnsi="Times New Roman" w:cs="Times New Roman"/>
              </w:rPr>
            </w:pPr>
            <w:r w:rsidRPr="00D839AF">
              <w:rPr>
                <w:rFonts w:ascii="Times New Roman" w:hAnsi="Times New Roman" w:cs="Times New Roman"/>
              </w:rPr>
              <w:t>BG-PM03</w:t>
            </w:r>
          </w:p>
        </w:tc>
        <w:tc>
          <w:tcPr>
            <w:tcW w:w="2552" w:type="dxa"/>
          </w:tcPr>
          <w:p w14:paraId="0171F6F8" w14:textId="08784D03" w:rsidR="00D91D7B" w:rsidRPr="00D839AF" w:rsidRDefault="00D91D7B" w:rsidP="00BB4C68">
            <w:pPr>
              <w:tabs>
                <w:tab w:val="left" w:pos="1842"/>
              </w:tabs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D839AF">
              <w:rPr>
                <w:rFonts w:ascii="Times New Roman" w:hAnsi="Times New Roman" w:cs="Times New Roman"/>
              </w:rPr>
              <w:t>Protein Markers for SDS-PAGE</w:t>
            </w:r>
          </w:p>
        </w:tc>
      </w:tr>
      <w:tr w:rsidR="00D91D7B" w:rsidRPr="00D839AF" w14:paraId="3416096E" w14:textId="77777777" w:rsidTr="003D0BAC">
        <w:tc>
          <w:tcPr>
            <w:tcW w:w="1843" w:type="dxa"/>
            <w:vMerge/>
          </w:tcPr>
          <w:p w14:paraId="43646316" w14:textId="77777777" w:rsidR="00D91D7B" w:rsidRPr="00D839AF" w:rsidRDefault="00D91D7B" w:rsidP="00BB4C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1" w:type="dxa"/>
          </w:tcPr>
          <w:p w14:paraId="7D3A15B6" w14:textId="51FB5926" w:rsidR="00D91D7B" w:rsidRPr="00D839AF" w:rsidRDefault="00B159A7" w:rsidP="00BB4C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pidium Iodide (</w:t>
            </w:r>
            <w:r w:rsidR="00D91D7B" w:rsidRPr="003D0BAC">
              <w:rPr>
                <w:rFonts w:ascii="Times New Roman" w:hAnsi="Times New Roman" w:cs="Times New Roman"/>
              </w:rPr>
              <w:t>PI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56" w:type="dxa"/>
          </w:tcPr>
          <w:p w14:paraId="385FD556" w14:textId="640BE2F7" w:rsidR="00D91D7B" w:rsidRPr="00D839AF" w:rsidRDefault="00D91D7B" w:rsidP="00BB4C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839AF">
              <w:rPr>
                <w:rFonts w:ascii="Times New Roman" w:hAnsi="Times New Roman" w:cs="Times New Roman"/>
                <w:color w:val="000000" w:themeColor="text1"/>
              </w:rPr>
              <w:t xml:space="preserve">Sigma-Aldrich </w:t>
            </w:r>
            <w:r w:rsidRPr="00D839AF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(USA</w:t>
            </w:r>
            <w:r w:rsidRPr="00D839A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53" w:type="dxa"/>
          </w:tcPr>
          <w:p w14:paraId="4F882593" w14:textId="56527208" w:rsidR="00D91D7B" w:rsidRPr="00D839AF" w:rsidRDefault="00D91D7B" w:rsidP="00BB4C68">
            <w:pPr>
              <w:rPr>
                <w:rFonts w:ascii="Times New Roman" w:hAnsi="Times New Roman" w:cs="Times New Roman"/>
              </w:rPr>
            </w:pPr>
            <w:r w:rsidRPr="003D0BAC">
              <w:rPr>
                <w:rFonts w:ascii="Times New Roman" w:hAnsi="Times New Roman" w:cs="Times New Roman"/>
              </w:rPr>
              <w:t>P4170</w:t>
            </w:r>
          </w:p>
        </w:tc>
        <w:tc>
          <w:tcPr>
            <w:tcW w:w="2552" w:type="dxa"/>
          </w:tcPr>
          <w:p w14:paraId="3516505F" w14:textId="41108B35" w:rsidR="00D91D7B" w:rsidRPr="00D839AF" w:rsidRDefault="00D91D7B" w:rsidP="00BB4C68">
            <w:pPr>
              <w:tabs>
                <w:tab w:val="left" w:pos="184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mg/ml stock</w:t>
            </w:r>
            <w:r w:rsidR="002C06BC">
              <w:rPr>
                <w:rFonts w:ascii="Times New Roman" w:hAnsi="Times New Roman" w:cs="Times New Roman"/>
              </w:rPr>
              <w:t>; used for PI-uptake assay</w:t>
            </w:r>
          </w:p>
        </w:tc>
      </w:tr>
      <w:tr w:rsidR="00D91D7B" w:rsidRPr="00D839AF" w14:paraId="503897A6" w14:textId="77777777" w:rsidTr="003D0BAC">
        <w:tc>
          <w:tcPr>
            <w:tcW w:w="1843" w:type="dxa"/>
            <w:vMerge/>
          </w:tcPr>
          <w:p w14:paraId="7D581800" w14:textId="77777777" w:rsidR="00D91D7B" w:rsidRPr="00D839AF" w:rsidRDefault="00D91D7B" w:rsidP="00BB4C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1" w:type="dxa"/>
          </w:tcPr>
          <w:p w14:paraId="379DBD86" w14:textId="5545BFF7" w:rsidR="00D91D7B" w:rsidRPr="003D0BAC" w:rsidRDefault="00D91D7B" w:rsidP="00BB4C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G132, readymade solution</w:t>
            </w:r>
          </w:p>
        </w:tc>
        <w:tc>
          <w:tcPr>
            <w:tcW w:w="2156" w:type="dxa"/>
          </w:tcPr>
          <w:p w14:paraId="397C96EC" w14:textId="45D06758" w:rsidR="00D91D7B" w:rsidRPr="00D839AF" w:rsidRDefault="00D91D7B" w:rsidP="00BB4C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839AF">
              <w:rPr>
                <w:rFonts w:ascii="Times New Roman" w:hAnsi="Times New Roman" w:cs="Times New Roman"/>
                <w:color w:val="000000" w:themeColor="text1"/>
              </w:rPr>
              <w:t xml:space="preserve">Sigma-Aldrich </w:t>
            </w:r>
            <w:r w:rsidRPr="00D839AF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(USA</w:t>
            </w:r>
            <w:r w:rsidRPr="00D839A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53" w:type="dxa"/>
          </w:tcPr>
          <w:p w14:paraId="7BB69C05" w14:textId="66EAD8D9" w:rsidR="00D91D7B" w:rsidRPr="003D0BAC" w:rsidRDefault="00D91D7B" w:rsidP="00BB4C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7449</w:t>
            </w:r>
          </w:p>
        </w:tc>
        <w:tc>
          <w:tcPr>
            <w:tcW w:w="2552" w:type="dxa"/>
          </w:tcPr>
          <w:p w14:paraId="278C662D" w14:textId="6CFF931D" w:rsidR="00D91D7B" w:rsidRDefault="00D91D7B" w:rsidP="00BB4C68">
            <w:pPr>
              <w:tabs>
                <w:tab w:val="left" w:pos="184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mM in DMSO</w:t>
            </w:r>
          </w:p>
        </w:tc>
      </w:tr>
      <w:tr w:rsidR="000A53B9" w:rsidRPr="00D839AF" w14:paraId="2049714C" w14:textId="77777777" w:rsidTr="000B1B93">
        <w:tc>
          <w:tcPr>
            <w:tcW w:w="1843" w:type="dxa"/>
            <w:vAlign w:val="center"/>
          </w:tcPr>
          <w:p w14:paraId="6FB57850" w14:textId="40EC490D" w:rsidR="000A53B9" w:rsidRPr="00D839AF" w:rsidRDefault="000A53B9" w:rsidP="000B1B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t</w:t>
            </w:r>
          </w:p>
        </w:tc>
        <w:tc>
          <w:tcPr>
            <w:tcW w:w="2201" w:type="dxa"/>
          </w:tcPr>
          <w:p w14:paraId="1FD5769F" w14:textId="547B1342" w:rsidR="000A53B9" w:rsidRDefault="000A53B9" w:rsidP="00BB4C68">
            <w:pPr>
              <w:rPr>
                <w:rFonts w:ascii="Times New Roman" w:hAnsi="Times New Roman" w:cs="Times New Roman"/>
              </w:rPr>
            </w:pPr>
            <w:r w:rsidRPr="000A53B9">
              <w:rPr>
                <w:rFonts w:ascii="Times New Roman" w:hAnsi="Times New Roman" w:cs="Times New Roman"/>
              </w:rPr>
              <w:t>CytoTox 96® Non-Radioactive Cytotoxicity Assay</w:t>
            </w:r>
          </w:p>
        </w:tc>
        <w:tc>
          <w:tcPr>
            <w:tcW w:w="2156" w:type="dxa"/>
          </w:tcPr>
          <w:p w14:paraId="5B347845" w14:textId="009D2CF0" w:rsidR="000A53B9" w:rsidRPr="00D839AF" w:rsidRDefault="000A53B9" w:rsidP="00BB4C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Promega, </w:t>
            </w:r>
            <w:r w:rsidRPr="000A53B9">
              <w:rPr>
                <w:rFonts w:ascii="Times New Roman" w:hAnsi="Times New Roman" w:cs="Times New Roman"/>
                <w:color w:val="000000" w:themeColor="text1"/>
              </w:rPr>
              <w:t>Wisconsin, USA</w:t>
            </w:r>
          </w:p>
        </w:tc>
        <w:tc>
          <w:tcPr>
            <w:tcW w:w="1453" w:type="dxa"/>
          </w:tcPr>
          <w:p w14:paraId="06F6C5FD" w14:textId="7D04529A" w:rsidR="000A53B9" w:rsidRDefault="000A53B9" w:rsidP="00BB4C68">
            <w:pPr>
              <w:rPr>
                <w:rFonts w:ascii="Times New Roman" w:hAnsi="Times New Roman" w:cs="Times New Roman"/>
              </w:rPr>
            </w:pPr>
            <w:r w:rsidRPr="000A53B9">
              <w:rPr>
                <w:rFonts w:ascii="Times New Roman" w:hAnsi="Times New Roman" w:cs="Times New Roman"/>
              </w:rPr>
              <w:t>G1780</w:t>
            </w:r>
          </w:p>
        </w:tc>
        <w:tc>
          <w:tcPr>
            <w:tcW w:w="2552" w:type="dxa"/>
          </w:tcPr>
          <w:p w14:paraId="441622FF" w14:textId="394BF902" w:rsidR="000A53B9" w:rsidRDefault="002C06BC" w:rsidP="00BB4C68">
            <w:pPr>
              <w:tabs>
                <w:tab w:val="left" w:pos="184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sed for </w:t>
            </w:r>
            <w:r w:rsidR="000A53B9">
              <w:rPr>
                <w:rFonts w:ascii="Times New Roman" w:hAnsi="Times New Roman" w:cs="Times New Roman"/>
              </w:rPr>
              <w:t>LDH release assay</w:t>
            </w:r>
          </w:p>
        </w:tc>
      </w:tr>
      <w:tr w:rsidR="00BB4C68" w:rsidRPr="00D839AF" w14:paraId="014CDA56" w14:textId="77777777" w:rsidTr="003D0BAC">
        <w:tc>
          <w:tcPr>
            <w:tcW w:w="1843" w:type="dxa"/>
          </w:tcPr>
          <w:p w14:paraId="616B603F" w14:textId="62A17B05" w:rsidR="00BB4C68" w:rsidRPr="00D839AF" w:rsidRDefault="00BB4C68" w:rsidP="00BB4C68">
            <w:pPr>
              <w:rPr>
                <w:rFonts w:ascii="Times New Roman" w:hAnsi="Times New Roman" w:cs="Times New Roman"/>
                <w:b/>
                <w:bCs/>
              </w:rPr>
            </w:pPr>
            <w:r w:rsidRPr="00D839AF">
              <w:rPr>
                <w:rFonts w:ascii="Times New Roman" w:hAnsi="Times New Roman" w:cs="Times New Roman"/>
              </w:rPr>
              <w:t>Inhibitor</w:t>
            </w:r>
            <w:r>
              <w:rPr>
                <w:rFonts w:ascii="Times New Roman" w:hAnsi="Times New Roman" w:cs="Times New Roman"/>
              </w:rPr>
              <w:t>s</w:t>
            </w:r>
            <w:r w:rsidRPr="00D839A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01" w:type="dxa"/>
          </w:tcPr>
          <w:p w14:paraId="6F582AB9" w14:textId="05713240" w:rsidR="00BB4C68" w:rsidRPr="00D839AF" w:rsidRDefault="00BB4C68" w:rsidP="00BB4C68">
            <w:pPr>
              <w:rPr>
                <w:rFonts w:ascii="Times New Roman" w:hAnsi="Times New Roman" w:cs="Times New Roman"/>
              </w:rPr>
            </w:pPr>
            <w:r w:rsidRPr="00D839AF">
              <w:rPr>
                <w:rFonts w:ascii="Times New Roman" w:hAnsi="Times New Roman" w:cs="Times New Roman"/>
              </w:rPr>
              <w:t>Protease and phosphatase inhibitor</w:t>
            </w:r>
            <w:r>
              <w:rPr>
                <w:rFonts w:ascii="Times New Roman" w:hAnsi="Times New Roman" w:cs="Times New Roman"/>
              </w:rPr>
              <w:t>s</w:t>
            </w:r>
            <w:r w:rsidRPr="00D839AF">
              <w:rPr>
                <w:rFonts w:ascii="Times New Roman" w:hAnsi="Times New Roman" w:cs="Times New Roman"/>
              </w:rPr>
              <w:t xml:space="preserve"> (PPI)</w:t>
            </w:r>
          </w:p>
        </w:tc>
        <w:tc>
          <w:tcPr>
            <w:tcW w:w="2156" w:type="dxa"/>
          </w:tcPr>
          <w:p w14:paraId="246BF33F" w14:textId="22F73C1C" w:rsidR="00BB4C68" w:rsidRPr="00D839AF" w:rsidRDefault="00BB4C68" w:rsidP="00BB4C68">
            <w:pPr>
              <w:rPr>
                <w:rFonts w:ascii="Times New Roman" w:hAnsi="Times New Roman" w:cs="Times New Roman"/>
              </w:rPr>
            </w:pPr>
            <w:r w:rsidRPr="00D839AF">
              <w:rPr>
                <w:rFonts w:ascii="Times New Roman" w:hAnsi="Times New Roman" w:cs="Times New Roman"/>
                <w:color w:val="000000" w:themeColor="text1"/>
              </w:rPr>
              <w:t xml:space="preserve">Sigma-Aldrich </w:t>
            </w:r>
            <w:r w:rsidRPr="00D839AF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(USA</w:t>
            </w:r>
            <w:r w:rsidRPr="00D839A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53" w:type="dxa"/>
          </w:tcPr>
          <w:p w14:paraId="5C5F6B10" w14:textId="74C4E297" w:rsidR="00BB4C68" w:rsidRPr="00D839AF" w:rsidRDefault="00BB4C68" w:rsidP="00BB4C68">
            <w:pPr>
              <w:rPr>
                <w:rFonts w:ascii="Times New Roman" w:hAnsi="Times New Roman" w:cs="Times New Roman"/>
              </w:rPr>
            </w:pPr>
            <w:r w:rsidRPr="00D839AF">
              <w:rPr>
                <w:rFonts w:ascii="Times New Roman" w:hAnsi="Times New Roman" w:cs="Times New Roman"/>
              </w:rPr>
              <w:t>PPC1010</w:t>
            </w:r>
          </w:p>
        </w:tc>
        <w:tc>
          <w:tcPr>
            <w:tcW w:w="2552" w:type="dxa"/>
          </w:tcPr>
          <w:p w14:paraId="539B20F9" w14:textId="39BBC15F" w:rsidR="00BB4C68" w:rsidRPr="00D839AF" w:rsidRDefault="00BB4C68" w:rsidP="00BB4C68">
            <w:pPr>
              <w:tabs>
                <w:tab w:val="left" w:pos="1842"/>
              </w:tabs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:100; PPI: buffer (ratio)</w:t>
            </w:r>
          </w:p>
        </w:tc>
      </w:tr>
      <w:tr w:rsidR="00BB4C68" w:rsidRPr="00D839AF" w14:paraId="5E0828FA" w14:textId="77777777" w:rsidTr="003D0BAC">
        <w:tc>
          <w:tcPr>
            <w:tcW w:w="1843" w:type="dxa"/>
          </w:tcPr>
          <w:p w14:paraId="7212A38F" w14:textId="5DF3ECC7" w:rsidR="00BB4C68" w:rsidRPr="00D839AF" w:rsidRDefault="00BB4C68" w:rsidP="00BB4C68">
            <w:pPr>
              <w:rPr>
                <w:rFonts w:ascii="Times New Roman" w:hAnsi="Times New Roman" w:cs="Times New Roman"/>
              </w:rPr>
            </w:pPr>
            <w:r w:rsidRPr="00D839AF">
              <w:rPr>
                <w:rFonts w:ascii="Times New Roman" w:hAnsi="Times New Roman" w:cs="Times New Roman"/>
              </w:rPr>
              <w:t xml:space="preserve">Protein quantification </w:t>
            </w:r>
          </w:p>
        </w:tc>
        <w:tc>
          <w:tcPr>
            <w:tcW w:w="2201" w:type="dxa"/>
          </w:tcPr>
          <w:p w14:paraId="5019A873" w14:textId="71CF6DAD" w:rsidR="00BB4C68" w:rsidRPr="00D839AF" w:rsidRDefault="00BB4C68" w:rsidP="00BB4C68">
            <w:pPr>
              <w:rPr>
                <w:rFonts w:ascii="Times New Roman" w:hAnsi="Times New Roman" w:cs="Times New Roman"/>
              </w:rPr>
            </w:pPr>
            <w:r w:rsidRPr="00D839AF">
              <w:rPr>
                <w:rFonts w:ascii="Times New Roman" w:hAnsi="Times New Roman" w:cs="Times New Roman"/>
              </w:rPr>
              <w:t>Bradford Reagent</w:t>
            </w:r>
          </w:p>
        </w:tc>
        <w:tc>
          <w:tcPr>
            <w:tcW w:w="2156" w:type="dxa"/>
          </w:tcPr>
          <w:p w14:paraId="0360153A" w14:textId="3DAF6874" w:rsidR="00BB4C68" w:rsidRPr="00D839AF" w:rsidRDefault="00BB4C68" w:rsidP="00BB4C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839AF">
              <w:rPr>
                <w:rFonts w:ascii="Times New Roman" w:hAnsi="Times New Roman" w:cs="Times New Roman"/>
                <w:color w:val="000000" w:themeColor="text1"/>
              </w:rPr>
              <w:t>Sigma-Aldrich (USA)</w:t>
            </w:r>
          </w:p>
        </w:tc>
        <w:tc>
          <w:tcPr>
            <w:tcW w:w="1453" w:type="dxa"/>
          </w:tcPr>
          <w:p w14:paraId="181B168F" w14:textId="0D47057B" w:rsidR="00BB4C68" w:rsidRPr="00D839AF" w:rsidRDefault="00BB4C68" w:rsidP="00BB4C68">
            <w:pPr>
              <w:rPr>
                <w:rFonts w:ascii="Times New Roman" w:hAnsi="Times New Roman" w:cs="Times New Roman"/>
              </w:rPr>
            </w:pPr>
            <w:r w:rsidRPr="00D839AF">
              <w:rPr>
                <w:rFonts w:ascii="Times New Roman" w:hAnsi="Times New Roman" w:cs="Times New Roman"/>
                <w:color w:val="000000" w:themeColor="text1"/>
              </w:rPr>
              <w:t>B6916</w:t>
            </w:r>
          </w:p>
        </w:tc>
        <w:tc>
          <w:tcPr>
            <w:tcW w:w="2552" w:type="dxa"/>
          </w:tcPr>
          <w:p w14:paraId="623D202C" w14:textId="78AA0344" w:rsidR="00BB4C68" w:rsidRPr="00D839AF" w:rsidRDefault="00BB4C68" w:rsidP="00BB4C68">
            <w:pPr>
              <w:tabs>
                <w:tab w:val="left" w:pos="1842"/>
              </w:tabs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D839AF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For 1-1.4 µg/ml protein</w:t>
            </w:r>
          </w:p>
        </w:tc>
      </w:tr>
      <w:tr w:rsidR="00BB4C68" w:rsidRPr="00D839AF" w14:paraId="6DBB127A" w14:textId="77777777" w:rsidTr="003D0BAC">
        <w:tc>
          <w:tcPr>
            <w:tcW w:w="1843" w:type="dxa"/>
          </w:tcPr>
          <w:p w14:paraId="665BC5FB" w14:textId="150C9AED" w:rsidR="00BB4C68" w:rsidRPr="00D839AF" w:rsidRDefault="00BB4C68" w:rsidP="00BB4C68">
            <w:pPr>
              <w:rPr>
                <w:rFonts w:ascii="Times New Roman" w:hAnsi="Times New Roman" w:cs="Times New Roman"/>
              </w:rPr>
            </w:pPr>
            <w:r w:rsidRPr="00D839AF">
              <w:rPr>
                <w:rFonts w:ascii="Times New Roman" w:hAnsi="Times New Roman" w:cs="Times New Roman"/>
              </w:rPr>
              <w:t xml:space="preserve">Beads </w:t>
            </w:r>
          </w:p>
        </w:tc>
        <w:tc>
          <w:tcPr>
            <w:tcW w:w="2201" w:type="dxa"/>
          </w:tcPr>
          <w:p w14:paraId="69C728B0" w14:textId="1FA0412E" w:rsidR="00BB4C68" w:rsidRPr="00D839AF" w:rsidRDefault="00BB4C68" w:rsidP="00BB4C68">
            <w:pPr>
              <w:rPr>
                <w:rFonts w:ascii="Times New Roman" w:hAnsi="Times New Roman" w:cs="Times New Roman"/>
              </w:rPr>
            </w:pPr>
            <w:r w:rsidRPr="00D839AF">
              <w:rPr>
                <w:rFonts w:ascii="Times New Roman" w:hAnsi="Times New Roman" w:cs="Times New Roman"/>
              </w:rPr>
              <w:t>Streptavidin (StAv) agarose beads</w:t>
            </w:r>
          </w:p>
        </w:tc>
        <w:tc>
          <w:tcPr>
            <w:tcW w:w="2156" w:type="dxa"/>
          </w:tcPr>
          <w:p w14:paraId="1870E778" w14:textId="61F13556" w:rsidR="00BB4C68" w:rsidRPr="00D839AF" w:rsidRDefault="00BB4C68" w:rsidP="00BB4C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839AF">
              <w:rPr>
                <w:rFonts w:ascii="Times New Roman" w:hAnsi="Times New Roman" w:cs="Times New Roman"/>
                <w:color w:val="000000" w:themeColor="text1"/>
              </w:rPr>
              <w:t>Sigma-Aldrich</w:t>
            </w:r>
            <w:r w:rsidRPr="00D839AF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 (USA)</w:t>
            </w:r>
          </w:p>
        </w:tc>
        <w:tc>
          <w:tcPr>
            <w:tcW w:w="1453" w:type="dxa"/>
          </w:tcPr>
          <w:p w14:paraId="3E6C9FEA" w14:textId="7D9803D9" w:rsidR="00BB4C68" w:rsidRPr="00D839AF" w:rsidRDefault="00BB4C68" w:rsidP="00BB4C68">
            <w:pPr>
              <w:rPr>
                <w:rFonts w:ascii="Times New Roman" w:hAnsi="Times New Roman" w:cs="Times New Roman"/>
              </w:rPr>
            </w:pPr>
            <w:r w:rsidRPr="00D839AF">
              <w:rPr>
                <w:rFonts w:ascii="Times New Roman" w:hAnsi="Times New Roman" w:cs="Times New Roman"/>
              </w:rPr>
              <w:t>S1638</w:t>
            </w:r>
          </w:p>
        </w:tc>
        <w:tc>
          <w:tcPr>
            <w:tcW w:w="2552" w:type="dxa"/>
          </w:tcPr>
          <w:p w14:paraId="683FAC1F" w14:textId="45BCBA63" w:rsidR="00BB4C68" w:rsidRPr="00D839AF" w:rsidRDefault="002C06BC" w:rsidP="00BB4C68">
            <w:pPr>
              <w:tabs>
                <w:tab w:val="left" w:pos="1842"/>
              </w:tabs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Used to precipitate EspH-6xHis-</w:t>
            </w:r>
            <w:r w:rsidR="00BB4C68" w:rsidRPr="00D839AF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SBP</w:t>
            </w:r>
          </w:p>
        </w:tc>
      </w:tr>
      <w:tr w:rsidR="00BB4C68" w:rsidRPr="00D839AF" w14:paraId="3150CA85" w14:textId="77777777" w:rsidTr="003D0BAC">
        <w:tc>
          <w:tcPr>
            <w:tcW w:w="1843" w:type="dxa"/>
          </w:tcPr>
          <w:p w14:paraId="11766FD7" w14:textId="769CE612" w:rsidR="00BB4C68" w:rsidRPr="00FD0C07" w:rsidRDefault="00BB4C68" w:rsidP="00BB4C68">
            <w:pPr>
              <w:rPr>
                <w:rFonts w:ascii="Times New Roman" w:hAnsi="Times New Roman" w:cs="Times New Roman"/>
                <w:b/>
                <w:bCs/>
              </w:rPr>
            </w:pPr>
            <w:r w:rsidRPr="00FD0C07">
              <w:rPr>
                <w:rFonts w:ascii="Times New Roman" w:hAnsi="Times New Roman" w:cs="Times New Roman"/>
                <w:b/>
                <w:bCs/>
              </w:rPr>
              <w:t>Materials</w:t>
            </w:r>
          </w:p>
        </w:tc>
        <w:tc>
          <w:tcPr>
            <w:tcW w:w="2201" w:type="dxa"/>
          </w:tcPr>
          <w:p w14:paraId="07AD330C" w14:textId="000A8DD7" w:rsidR="00BB4C68" w:rsidRPr="00D839AF" w:rsidRDefault="00BB4C68" w:rsidP="00BB4C6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56" w:type="dxa"/>
          </w:tcPr>
          <w:p w14:paraId="1A8BFFB8" w14:textId="085355AD" w:rsidR="00BB4C68" w:rsidRPr="00D839AF" w:rsidRDefault="00BB4C68" w:rsidP="00BB4C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53" w:type="dxa"/>
          </w:tcPr>
          <w:p w14:paraId="07DDFDB4" w14:textId="3BC8257F" w:rsidR="00BB4C68" w:rsidRPr="00D839AF" w:rsidRDefault="00BB4C68" w:rsidP="00BB4C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6A5A9D48" w14:textId="3E6D8488" w:rsidR="00BB4C68" w:rsidRPr="00D839AF" w:rsidRDefault="00BB4C68" w:rsidP="00BB4C68">
            <w:pPr>
              <w:tabs>
                <w:tab w:val="left" w:pos="1842"/>
              </w:tabs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</w:tr>
      <w:tr w:rsidR="00BB4C68" w:rsidRPr="00D839AF" w14:paraId="6E0A13D1" w14:textId="77777777" w:rsidTr="003D0BAC">
        <w:tc>
          <w:tcPr>
            <w:tcW w:w="1843" w:type="dxa"/>
            <w:vMerge w:val="restart"/>
            <w:vAlign w:val="center"/>
          </w:tcPr>
          <w:p w14:paraId="79CB9B8A" w14:textId="178686B7" w:rsidR="00BB4C68" w:rsidRPr="00D839AF" w:rsidRDefault="00BB4C68" w:rsidP="00BB4C68">
            <w:pPr>
              <w:jc w:val="center"/>
              <w:rPr>
                <w:rFonts w:ascii="Times New Roman" w:hAnsi="Times New Roman" w:cs="Times New Roman"/>
              </w:rPr>
            </w:pPr>
            <w:r w:rsidRPr="00D839AF">
              <w:rPr>
                <w:rFonts w:ascii="Times New Roman" w:hAnsi="Times New Roman" w:cs="Times New Roman"/>
              </w:rPr>
              <w:t>Tissue culture plate</w:t>
            </w:r>
            <w:r>
              <w:rPr>
                <w:rFonts w:ascii="Times New Roman" w:hAnsi="Times New Roman" w:cs="Times New Roman"/>
              </w:rPr>
              <w:t>s</w:t>
            </w:r>
          </w:p>
          <w:p w14:paraId="55B64AD8" w14:textId="1EEADFDE" w:rsidR="00BB4C68" w:rsidRPr="00D839AF" w:rsidRDefault="00BB4C68" w:rsidP="00BB4C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01" w:type="dxa"/>
          </w:tcPr>
          <w:p w14:paraId="4D621284" w14:textId="540A011E" w:rsidR="00BB4C68" w:rsidRPr="00D839AF" w:rsidRDefault="00BB4C68" w:rsidP="00BB4C68">
            <w:pPr>
              <w:rPr>
                <w:rFonts w:ascii="Times New Roman" w:hAnsi="Times New Roman" w:cs="Times New Roman"/>
              </w:rPr>
            </w:pPr>
            <w:r w:rsidRPr="00D839AF">
              <w:rPr>
                <w:rFonts w:ascii="Times New Roman" w:hAnsi="Times New Roman" w:cs="Times New Roman"/>
              </w:rPr>
              <w:lastRenderedPageBreak/>
              <w:t>Nunc dish 100X15 (10-cm plate)</w:t>
            </w:r>
          </w:p>
        </w:tc>
        <w:tc>
          <w:tcPr>
            <w:tcW w:w="2156" w:type="dxa"/>
          </w:tcPr>
          <w:p w14:paraId="466D27D2" w14:textId="5E4973DC" w:rsidR="00BB4C68" w:rsidRPr="00D839AF" w:rsidRDefault="00BB4C68" w:rsidP="00BB4C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839AF">
              <w:rPr>
                <w:rFonts w:ascii="Times New Roman" w:hAnsi="Times New Roman" w:cs="Times New Roman"/>
                <w:color w:val="000000" w:themeColor="text1"/>
              </w:rPr>
              <w:t xml:space="preserve">Thermo Fisher Scientific </w:t>
            </w:r>
            <w:r w:rsidRPr="00D839AF">
              <w:rPr>
                <w:rFonts w:ascii="Times New Roman" w:hAnsi="Times New Roman" w:cs="Times New Roman"/>
              </w:rPr>
              <w:lastRenderedPageBreak/>
              <w:t>(Waltham, Massachusetts, USA)</w:t>
            </w:r>
          </w:p>
        </w:tc>
        <w:tc>
          <w:tcPr>
            <w:tcW w:w="1453" w:type="dxa"/>
          </w:tcPr>
          <w:p w14:paraId="649D8345" w14:textId="1768115E" w:rsidR="00BB4C68" w:rsidRPr="00D839AF" w:rsidRDefault="00BB4C68" w:rsidP="00BB4C68">
            <w:pPr>
              <w:rPr>
                <w:rFonts w:ascii="Times New Roman" w:hAnsi="Times New Roman" w:cs="Times New Roman"/>
              </w:rPr>
            </w:pPr>
            <w:r w:rsidRPr="00D839AF">
              <w:rPr>
                <w:rFonts w:ascii="Times New Roman" w:hAnsi="Times New Roman" w:cs="Times New Roman"/>
              </w:rPr>
              <w:lastRenderedPageBreak/>
              <w:t>150350</w:t>
            </w:r>
          </w:p>
        </w:tc>
        <w:tc>
          <w:tcPr>
            <w:tcW w:w="2552" w:type="dxa"/>
          </w:tcPr>
          <w:p w14:paraId="09C1E20F" w14:textId="0E6F041D" w:rsidR="00BB4C68" w:rsidRPr="00D839AF" w:rsidRDefault="00BB4C68" w:rsidP="00BB4C68">
            <w:pPr>
              <w:tabs>
                <w:tab w:val="left" w:pos="1842"/>
              </w:tabs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</w:tr>
      <w:tr w:rsidR="00BB4C68" w:rsidRPr="00D839AF" w14:paraId="647B703F" w14:textId="77777777" w:rsidTr="003D0BAC">
        <w:tc>
          <w:tcPr>
            <w:tcW w:w="1843" w:type="dxa"/>
            <w:vMerge/>
          </w:tcPr>
          <w:p w14:paraId="33FCEA20" w14:textId="1C7CC62E" w:rsidR="00BB4C68" w:rsidRPr="00D839AF" w:rsidRDefault="00BB4C68" w:rsidP="00BB4C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1" w:type="dxa"/>
          </w:tcPr>
          <w:p w14:paraId="08AEA658" w14:textId="22431825" w:rsidR="00BB4C68" w:rsidRPr="00D839AF" w:rsidRDefault="00BB4C68" w:rsidP="00BB4C68">
            <w:pPr>
              <w:rPr>
                <w:rFonts w:ascii="Times New Roman" w:hAnsi="Times New Roman" w:cs="Times New Roman"/>
              </w:rPr>
            </w:pPr>
            <w:r w:rsidRPr="00D839AF">
              <w:rPr>
                <w:rFonts w:ascii="Times New Roman" w:hAnsi="Times New Roman" w:cs="Times New Roman"/>
              </w:rPr>
              <w:t>Nunc dish 150X20 (15-cm plate)</w:t>
            </w:r>
          </w:p>
        </w:tc>
        <w:tc>
          <w:tcPr>
            <w:tcW w:w="2156" w:type="dxa"/>
          </w:tcPr>
          <w:p w14:paraId="2F30423B" w14:textId="73093C08" w:rsidR="00BB4C68" w:rsidRPr="00D839AF" w:rsidRDefault="00BB4C68" w:rsidP="00BB4C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839AF">
              <w:rPr>
                <w:rFonts w:ascii="Times New Roman" w:hAnsi="Times New Roman" w:cs="Times New Roman"/>
                <w:color w:val="000000" w:themeColor="text1"/>
              </w:rPr>
              <w:t xml:space="preserve">Thermo Fisher Scientific </w:t>
            </w:r>
            <w:r w:rsidRPr="00D839AF">
              <w:rPr>
                <w:rFonts w:ascii="Times New Roman" w:hAnsi="Times New Roman" w:cs="Times New Roman"/>
              </w:rPr>
              <w:t>(Waltham, Massachusetts, USA)</w:t>
            </w:r>
          </w:p>
        </w:tc>
        <w:tc>
          <w:tcPr>
            <w:tcW w:w="1453" w:type="dxa"/>
          </w:tcPr>
          <w:p w14:paraId="6969971D" w14:textId="60DC72A8" w:rsidR="00BB4C68" w:rsidRPr="00D839AF" w:rsidRDefault="00BB4C68" w:rsidP="00BB4C68">
            <w:pPr>
              <w:rPr>
                <w:rFonts w:ascii="Times New Roman" w:hAnsi="Times New Roman" w:cs="Times New Roman"/>
              </w:rPr>
            </w:pPr>
            <w:r w:rsidRPr="00D839AF">
              <w:rPr>
                <w:rFonts w:ascii="Times New Roman" w:hAnsi="Times New Roman" w:cs="Times New Roman"/>
              </w:rPr>
              <w:t>168381</w:t>
            </w:r>
          </w:p>
        </w:tc>
        <w:tc>
          <w:tcPr>
            <w:tcW w:w="2552" w:type="dxa"/>
          </w:tcPr>
          <w:p w14:paraId="12D730E5" w14:textId="77777777" w:rsidR="00BB4C68" w:rsidRPr="00D839AF" w:rsidRDefault="00BB4C68" w:rsidP="00BB4C68">
            <w:pPr>
              <w:tabs>
                <w:tab w:val="left" w:pos="1842"/>
              </w:tabs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</w:tr>
      <w:tr w:rsidR="00BB4C68" w:rsidRPr="00D839AF" w14:paraId="024015F3" w14:textId="77777777" w:rsidTr="003D0BAC">
        <w:tc>
          <w:tcPr>
            <w:tcW w:w="1843" w:type="dxa"/>
            <w:vMerge/>
          </w:tcPr>
          <w:p w14:paraId="5453B43D" w14:textId="280C5831" w:rsidR="00BB4C68" w:rsidRPr="00D839AF" w:rsidRDefault="00BB4C68" w:rsidP="00BB4C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1" w:type="dxa"/>
          </w:tcPr>
          <w:p w14:paraId="2A3658B6" w14:textId="4C4BEE36" w:rsidR="00BB4C68" w:rsidRPr="00D839AF" w:rsidRDefault="00BB4C68" w:rsidP="00BB4C68">
            <w:pPr>
              <w:rPr>
                <w:rFonts w:ascii="Times New Roman" w:hAnsi="Times New Roman" w:cs="Times New Roman"/>
              </w:rPr>
            </w:pPr>
            <w:r w:rsidRPr="00D839AF">
              <w:rPr>
                <w:rFonts w:ascii="Times New Roman" w:hAnsi="Times New Roman" w:cs="Times New Roman"/>
              </w:rPr>
              <w:t>Nunc multi-dish (6-well plate)</w:t>
            </w:r>
          </w:p>
        </w:tc>
        <w:tc>
          <w:tcPr>
            <w:tcW w:w="2156" w:type="dxa"/>
          </w:tcPr>
          <w:p w14:paraId="01F5FBB6" w14:textId="7368BAB4" w:rsidR="00BB4C68" w:rsidRPr="00D839AF" w:rsidRDefault="00BB4C68" w:rsidP="00BB4C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839AF">
              <w:rPr>
                <w:rFonts w:ascii="Times New Roman" w:hAnsi="Times New Roman" w:cs="Times New Roman"/>
                <w:color w:val="000000" w:themeColor="text1"/>
              </w:rPr>
              <w:t xml:space="preserve">Thermo Fisher Scientific </w:t>
            </w:r>
            <w:r w:rsidRPr="00D839AF">
              <w:rPr>
                <w:rFonts w:ascii="Times New Roman" w:hAnsi="Times New Roman" w:cs="Times New Roman"/>
              </w:rPr>
              <w:t>(Waltham, Massachusetts, USA)</w:t>
            </w:r>
          </w:p>
        </w:tc>
        <w:tc>
          <w:tcPr>
            <w:tcW w:w="1453" w:type="dxa"/>
          </w:tcPr>
          <w:p w14:paraId="54C6346E" w14:textId="7BC4A1EB" w:rsidR="00BB4C68" w:rsidRPr="00D839AF" w:rsidRDefault="00BB4C68" w:rsidP="00BB4C68">
            <w:pPr>
              <w:rPr>
                <w:rFonts w:ascii="Times New Roman" w:hAnsi="Times New Roman" w:cs="Times New Roman"/>
              </w:rPr>
            </w:pPr>
            <w:r w:rsidRPr="00D839AF">
              <w:rPr>
                <w:rFonts w:ascii="Times New Roman" w:hAnsi="Times New Roman" w:cs="Times New Roman"/>
              </w:rPr>
              <w:t>140685</w:t>
            </w:r>
          </w:p>
        </w:tc>
        <w:tc>
          <w:tcPr>
            <w:tcW w:w="2552" w:type="dxa"/>
          </w:tcPr>
          <w:p w14:paraId="52D64C75" w14:textId="77777777" w:rsidR="00BB4C68" w:rsidRPr="00D839AF" w:rsidRDefault="00BB4C68" w:rsidP="00BB4C68">
            <w:pPr>
              <w:tabs>
                <w:tab w:val="left" w:pos="1842"/>
              </w:tabs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</w:tr>
      <w:tr w:rsidR="00BB4C68" w:rsidRPr="00D839AF" w14:paraId="2B722EC2" w14:textId="77777777" w:rsidTr="003D0BAC">
        <w:tc>
          <w:tcPr>
            <w:tcW w:w="1843" w:type="dxa"/>
            <w:vMerge/>
          </w:tcPr>
          <w:p w14:paraId="31828DB4" w14:textId="48F9D393" w:rsidR="00BB4C68" w:rsidRPr="00D839AF" w:rsidRDefault="00BB4C68" w:rsidP="00BB4C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1" w:type="dxa"/>
          </w:tcPr>
          <w:p w14:paraId="7882FBF8" w14:textId="39B50912" w:rsidR="00BB4C68" w:rsidRPr="00D839AF" w:rsidRDefault="00BB4C68" w:rsidP="00BB4C68">
            <w:pPr>
              <w:rPr>
                <w:rFonts w:ascii="Times New Roman" w:hAnsi="Times New Roman" w:cs="Times New Roman"/>
              </w:rPr>
            </w:pPr>
            <w:r w:rsidRPr="00D839AF">
              <w:rPr>
                <w:rFonts w:ascii="Times New Roman" w:hAnsi="Times New Roman" w:cs="Times New Roman"/>
              </w:rPr>
              <w:t>Flat bottom 96-well plate</w:t>
            </w:r>
          </w:p>
        </w:tc>
        <w:tc>
          <w:tcPr>
            <w:tcW w:w="2156" w:type="dxa"/>
          </w:tcPr>
          <w:p w14:paraId="54094CAB" w14:textId="00DCC931" w:rsidR="00BB4C68" w:rsidRPr="00D839AF" w:rsidRDefault="00BB4C68" w:rsidP="00BB4C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839AF">
              <w:rPr>
                <w:rFonts w:ascii="Times New Roman" w:hAnsi="Times New Roman" w:cs="Times New Roman"/>
                <w:color w:val="000000" w:themeColor="text1"/>
              </w:rPr>
              <w:t>Greiner (Kremsmunster, Austria)</w:t>
            </w:r>
          </w:p>
        </w:tc>
        <w:tc>
          <w:tcPr>
            <w:tcW w:w="1453" w:type="dxa"/>
          </w:tcPr>
          <w:p w14:paraId="03CF3030" w14:textId="2C8EBBDA" w:rsidR="00BB4C68" w:rsidRPr="00D839AF" w:rsidRDefault="00BB4C68" w:rsidP="00BB4C68">
            <w:pPr>
              <w:rPr>
                <w:rFonts w:ascii="Times New Roman" w:hAnsi="Times New Roman" w:cs="Times New Roman"/>
              </w:rPr>
            </w:pPr>
            <w:r w:rsidRPr="00D839AF">
              <w:rPr>
                <w:rFonts w:ascii="Times New Roman" w:hAnsi="Times New Roman" w:cs="Times New Roman"/>
              </w:rPr>
              <w:t>655090</w:t>
            </w:r>
          </w:p>
        </w:tc>
        <w:tc>
          <w:tcPr>
            <w:tcW w:w="2552" w:type="dxa"/>
          </w:tcPr>
          <w:p w14:paraId="3E7862C7" w14:textId="77777777" w:rsidR="00BB4C68" w:rsidRPr="00D839AF" w:rsidRDefault="00BB4C68" w:rsidP="00BB4C68">
            <w:pPr>
              <w:tabs>
                <w:tab w:val="left" w:pos="1842"/>
              </w:tabs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</w:tr>
      <w:tr w:rsidR="00BB4C68" w:rsidRPr="00D839AF" w14:paraId="36EE7202" w14:textId="77777777" w:rsidTr="003D0BAC">
        <w:tc>
          <w:tcPr>
            <w:tcW w:w="10205" w:type="dxa"/>
            <w:gridSpan w:val="5"/>
          </w:tcPr>
          <w:p w14:paraId="239219A4" w14:textId="0372F01B" w:rsidR="00BB4C68" w:rsidRPr="00D839AF" w:rsidRDefault="00BB4C68" w:rsidP="00BB4C68">
            <w:pPr>
              <w:tabs>
                <w:tab w:val="left" w:pos="1842"/>
              </w:tabs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D839AF">
              <w:rPr>
                <w:rFonts w:ascii="Times New Roman" w:hAnsi="Times New Roman" w:cs="Times New Roman"/>
                <w:b/>
                <w:bCs/>
              </w:rPr>
              <w:t>Software and algorithms</w:t>
            </w:r>
          </w:p>
        </w:tc>
      </w:tr>
      <w:tr w:rsidR="00BB4C68" w:rsidRPr="00D839AF" w14:paraId="59653D1B" w14:textId="77777777" w:rsidTr="003D0BAC">
        <w:tc>
          <w:tcPr>
            <w:tcW w:w="1843" w:type="dxa"/>
          </w:tcPr>
          <w:p w14:paraId="61913C10" w14:textId="406E20D2" w:rsidR="00BB4C68" w:rsidRPr="00D839AF" w:rsidRDefault="00D91D7B" w:rsidP="00BB4C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ftware</w:t>
            </w:r>
          </w:p>
        </w:tc>
        <w:tc>
          <w:tcPr>
            <w:tcW w:w="2201" w:type="dxa"/>
          </w:tcPr>
          <w:p w14:paraId="1BBA2235" w14:textId="14CEEE01" w:rsidR="00BB4C68" w:rsidRPr="00D839AF" w:rsidRDefault="00BB4C68" w:rsidP="00BB4C68">
            <w:pPr>
              <w:rPr>
                <w:rFonts w:ascii="Times New Roman" w:hAnsi="Times New Roman" w:cs="Times New Roman"/>
              </w:rPr>
            </w:pPr>
            <w:r w:rsidRPr="00D839AF">
              <w:rPr>
                <w:rFonts w:ascii="Times New Roman" w:hAnsi="Times New Roman" w:cs="Times New Roman"/>
              </w:rPr>
              <w:t>GraphPad Prism v. 8.4.3</w:t>
            </w:r>
          </w:p>
        </w:tc>
        <w:tc>
          <w:tcPr>
            <w:tcW w:w="2156" w:type="dxa"/>
          </w:tcPr>
          <w:p w14:paraId="4EBF106A" w14:textId="228FBA89" w:rsidR="00BB4C68" w:rsidRPr="00D839AF" w:rsidRDefault="00BB4C68" w:rsidP="00BB4C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839AF">
              <w:rPr>
                <w:rFonts w:ascii="Times New Roman" w:hAnsi="Times New Roman" w:cs="Times New Roman"/>
                <w:color w:val="000000"/>
                <w:sz w:val="23"/>
                <w:szCs w:val="23"/>
                <w:shd w:val="clear" w:color="auto" w:fill="FFFFFF"/>
              </w:rPr>
              <w:t>GraphPad Software (Massachusetts</w:t>
            </w:r>
            <w:r>
              <w:rPr>
                <w:rFonts w:ascii="Times New Roman" w:hAnsi="Times New Roman" w:cs="Times New Roman"/>
                <w:color w:val="000000"/>
                <w:sz w:val="23"/>
                <w:szCs w:val="23"/>
                <w:shd w:val="clear" w:color="auto" w:fill="FFFFFF"/>
              </w:rPr>
              <w:t xml:space="preserve">, </w:t>
            </w:r>
            <w:r w:rsidRPr="00D839AF">
              <w:rPr>
                <w:rFonts w:ascii="Times New Roman" w:hAnsi="Times New Roman" w:cs="Times New Roman"/>
                <w:color w:val="000000"/>
                <w:sz w:val="23"/>
                <w:szCs w:val="23"/>
                <w:shd w:val="clear" w:color="auto" w:fill="FFFFFF"/>
              </w:rPr>
              <w:t>USA</w:t>
            </w:r>
            <w:r w:rsidRPr="00D839A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53" w:type="dxa"/>
          </w:tcPr>
          <w:p w14:paraId="12E57F16" w14:textId="77777777" w:rsidR="00BB4C68" w:rsidRPr="00D839AF" w:rsidRDefault="00BB4C68" w:rsidP="00BB4C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09493AE6" w14:textId="6243DA8B" w:rsidR="00BB4C68" w:rsidRPr="00D839AF" w:rsidRDefault="00BB4C68" w:rsidP="00BB4C68">
            <w:pPr>
              <w:tabs>
                <w:tab w:val="left" w:pos="1842"/>
              </w:tabs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67168C">
              <w:rPr>
                <w:rFonts w:ascii="Times New Roman" w:hAnsi="Times New Roman" w:cs="Times New Roman"/>
                <w:shd w:val="clear" w:color="auto" w:fill="FFFFFF"/>
              </w:rPr>
              <w:t>Graph preparation and statistic</w:t>
            </w:r>
            <w:r w:rsidR="002C06BC">
              <w:rPr>
                <w:rFonts w:ascii="Times New Roman" w:hAnsi="Times New Roman" w:cs="Times New Roman"/>
                <w:shd w:val="clear" w:color="auto" w:fill="FFFFFF"/>
              </w:rPr>
              <w:t>al analysis</w:t>
            </w:r>
          </w:p>
        </w:tc>
      </w:tr>
      <w:tr w:rsidR="00BB4C68" w:rsidRPr="00D839AF" w14:paraId="686E721F" w14:textId="77777777" w:rsidTr="003D0BAC">
        <w:tc>
          <w:tcPr>
            <w:tcW w:w="1843" w:type="dxa"/>
            <w:tcBorders>
              <w:top w:val="single" w:sz="4" w:space="0" w:color="auto"/>
            </w:tcBorders>
          </w:tcPr>
          <w:p w14:paraId="2C0EB479" w14:textId="77777777" w:rsidR="00BB4C68" w:rsidRPr="00D839AF" w:rsidRDefault="00BB4C68" w:rsidP="00BB4C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1" w:type="dxa"/>
          </w:tcPr>
          <w:p w14:paraId="4B2E4220" w14:textId="77777777" w:rsidR="00BB4C68" w:rsidRPr="00D839AF" w:rsidRDefault="00BB4C68" w:rsidP="00BB4C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56" w:type="dxa"/>
          </w:tcPr>
          <w:p w14:paraId="48AB99FE" w14:textId="77777777" w:rsidR="00BB4C68" w:rsidRPr="00D839AF" w:rsidRDefault="00BB4C68" w:rsidP="00BB4C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53" w:type="dxa"/>
          </w:tcPr>
          <w:p w14:paraId="7A3F9357" w14:textId="77777777" w:rsidR="00BB4C68" w:rsidRPr="00D839AF" w:rsidRDefault="00BB4C68" w:rsidP="00BB4C68">
            <w:pPr>
              <w:rPr>
                <w:rFonts w:ascii="Times New Roman" w:hAnsi="Times New Roman" w:cs="Times New Roman"/>
                <w:iCs/>
                <w:color w:val="222222"/>
                <w:shd w:val="clear" w:color="auto" w:fill="FFFFFF"/>
              </w:rPr>
            </w:pPr>
          </w:p>
        </w:tc>
        <w:tc>
          <w:tcPr>
            <w:tcW w:w="2552" w:type="dxa"/>
          </w:tcPr>
          <w:p w14:paraId="74046A49" w14:textId="77777777" w:rsidR="00BB4C68" w:rsidRPr="00D839AF" w:rsidRDefault="00BB4C68" w:rsidP="00BB4C68">
            <w:pPr>
              <w:tabs>
                <w:tab w:val="left" w:pos="1842"/>
              </w:tabs>
              <w:rPr>
                <w:rFonts w:ascii="Times New Roman" w:hAnsi="Times New Roman" w:cs="Times New Roman"/>
                <w:iCs/>
              </w:rPr>
            </w:pPr>
          </w:p>
        </w:tc>
      </w:tr>
    </w:tbl>
    <w:p w14:paraId="0732F3BA" w14:textId="33EFC2A7" w:rsidR="000C4E56" w:rsidRPr="00D839AF" w:rsidRDefault="002A5F2C" w:rsidP="0048594B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textWrapping" w:clear="all"/>
      </w:r>
      <w:r w:rsidR="00D46F71" w:rsidRPr="00D839AF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0EE37D19" w14:textId="77777777" w:rsidR="000C4E56" w:rsidRPr="00D839AF" w:rsidRDefault="000C4E56" w:rsidP="0048594B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28413BA" w14:textId="77777777" w:rsidR="008C205F" w:rsidRPr="008C205F" w:rsidRDefault="000C4E56" w:rsidP="008C205F">
      <w:pPr>
        <w:pStyle w:val="EndNoteBibliography"/>
        <w:spacing w:after="0"/>
        <w:ind w:left="720" w:hanging="720"/>
      </w:pPr>
      <w:r w:rsidRPr="00D839AF">
        <w:rPr>
          <w:rFonts w:ascii="Times New Roman" w:hAnsi="Times New Roman" w:cs="Times New Roman"/>
          <w:sz w:val="24"/>
          <w:szCs w:val="24"/>
        </w:rPr>
        <w:fldChar w:fldCharType="begin"/>
      </w:r>
      <w:r w:rsidRPr="00D839AF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D839AF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2" w:name="_ENREF_1"/>
      <w:r w:rsidR="008C205F" w:rsidRPr="008C205F">
        <w:t>1.</w:t>
      </w:r>
      <w:r w:rsidR="008C205F" w:rsidRPr="008C205F">
        <w:tab/>
        <w:t>Shen L, Black ED, Witkowski ED, Lencer WI, Guerriero V, Schneeberger EE, Turner JR.</w:t>
      </w:r>
      <w:r w:rsidR="008C205F" w:rsidRPr="008C205F">
        <w:rPr>
          <w:b/>
        </w:rPr>
        <w:t xml:space="preserve"> </w:t>
      </w:r>
      <w:r w:rsidR="008C205F" w:rsidRPr="008C205F">
        <w:t>2006. Myosin light chain phosphorylation regulates barrier function by remodeling tight junction structure. J Cell Sci 119:2095-106.</w:t>
      </w:r>
      <w:bookmarkEnd w:id="2"/>
    </w:p>
    <w:p w14:paraId="6751A2E0" w14:textId="77777777" w:rsidR="008C205F" w:rsidRPr="008C205F" w:rsidRDefault="008C205F" w:rsidP="008C205F">
      <w:pPr>
        <w:pStyle w:val="EndNoteBibliography"/>
        <w:spacing w:after="0"/>
        <w:ind w:left="720" w:hanging="720"/>
      </w:pPr>
      <w:bookmarkStart w:id="3" w:name="_ENREF_2"/>
      <w:r w:rsidRPr="008C205F">
        <w:t>2.</w:t>
      </w:r>
      <w:r w:rsidRPr="008C205F">
        <w:tab/>
        <w:t>Peterson MD, Mooseker MS.</w:t>
      </w:r>
      <w:r w:rsidRPr="008C205F">
        <w:rPr>
          <w:b/>
        </w:rPr>
        <w:t xml:space="preserve"> </w:t>
      </w:r>
      <w:r w:rsidRPr="008C205F">
        <w:t>1992. Characterization of the enterocyte-like brush border cytoskeleton of the C2BBe clones of the human intestinal cell line, Caco-2. J Cell Sci 102 ( Pt 3):581-600.</w:t>
      </w:r>
      <w:bookmarkEnd w:id="3"/>
    </w:p>
    <w:p w14:paraId="7B44E2DE" w14:textId="77777777" w:rsidR="008C205F" w:rsidRPr="008C205F" w:rsidRDefault="008C205F" w:rsidP="008C205F">
      <w:pPr>
        <w:pStyle w:val="EndNoteBibliography"/>
        <w:spacing w:after="0"/>
        <w:ind w:left="720" w:hanging="720"/>
      </w:pPr>
      <w:bookmarkStart w:id="4" w:name="_ENREF_3"/>
      <w:r w:rsidRPr="008C205F">
        <w:t>3.</w:t>
      </w:r>
      <w:r w:rsidRPr="008C205F">
        <w:tab/>
        <w:t>Levine MM, Bergquist EJ, Nalin DR, Waterman DH, Hornick RB, Young CR, Sotman S.</w:t>
      </w:r>
      <w:r w:rsidRPr="008C205F">
        <w:rPr>
          <w:b/>
        </w:rPr>
        <w:t xml:space="preserve"> </w:t>
      </w:r>
      <w:r w:rsidRPr="008C205F">
        <w:t>1978. Escherichia coli strains that cause diarrhoea but do not produce heat-labile or heat-stable enterotoxins and are non-invasive. Lancet 1:1119-22.</w:t>
      </w:r>
      <w:bookmarkEnd w:id="4"/>
    </w:p>
    <w:p w14:paraId="3ED888D6" w14:textId="77777777" w:rsidR="008C205F" w:rsidRPr="008C205F" w:rsidRDefault="008C205F" w:rsidP="008C205F">
      <w:pPr>
        <w:pStyle w:val="EndNoteBibliography"/>
        <w:spacing w:after="0"/>
        <w:ind w:left="720" w:hanging="720"/>
      </w:pPr>
      <w:bookmarkStart w:id="5" w:name="_ENREF_4"/>
      <w:r w:rsidRPr="008C205F">
        <w:t>4.</w:t>
      </w:r>
      <w:r w:rsidRPr="008C205F">
        <w:tab/>
        <w:t>Tu X, Nisan I, Yona C, Hanski E, Rosenshine I.</w:t>
      </w:r>
      <w:r w:rsidRPr="008C205F">
        <w:rPr>
          <w:b/>
        </w:rPr>
        <w:t xml:space="preserve"> </w:t>
      </w:r>
      <w:r w:rsidRPr="008C205F">
        <w:t>2003. EspH, a new cytoskeleton-modulating effector of enterohaemorrhagic and enteropathogenic Escherichia coli. Mol Microbiol 47:595-606.</w:t>
      </w:r>
      <w:bookmarkEnd w:id="5"/>
    </w:p>
    <w:p w14:paraId="1ED51D87" w14:textId="77777777" w:rsidR="008C205F" w:rsidRPr="008C205F" w:rsidRDefault="008C205F" w:rsidP="008C205F">
      <w:pPr>
        <w:pStyle w:val="EndNoteBibliography"/>
        <w:spacing w:after="0"/>
        <w:ind w:left="720" w:hanging="720"/>
      </w:pPr>
      <w:bookmarkStart w:id="6" w:name="_ENREF_5"/>
      <w:r w:rsidRPr="008C205F">
        <w:t>5.</w:t>
      </w:r>
      <w:r w:rsidRPr="008C205F">
        <w:tab/>
        <w:t>Ramachandran RP, Vences-Catalan F, Wiseman D, Zlotkin-Rivkin E, Shteyer E, Melamed-Book N, Rosenshine I, Levy S, Aroeti B.</w:t>
      </w:r>
      <w:r w:rsidRPr="008C205F">
        <w:rPr>
          <w:b/>
        </w:rPr>
        <w:t xml:space="preserve"> </w:t>
      </w:r>
      <w:r w:rsidRPr="008C205F">
        <w:t>2018. EspH Suppresses Erk by Spatial Segregation from CD81 Tetraspanin Microdomains. Infect Immun 86.</w:t>
      </w:r>
      <w:bookmarkEnd w:id="6"/>
    </w:p>
    <w:p w14:paraId="4B2B5E9E" w14:textId="77777777" w:rsidR="008C205F" w:rsidRPr="008C205F" w:rsidRDefault="008C205F" w:rsidP="008C205F">
      <w:pPr>
        <w:pStyle w:val="EndNoteBibliography"/>
        <w:ind w:left="720" w:hanging="720"/>
      </w:pPr>
      <w:bookmarkStart w:id="7" w:name="_ENREF_6"/>
      <w:r w:rsidRPr="008C205F">
        <w:t>6.</w:t>
      </w:r>
      <w:r w:rsidRPr="008C205F">
        <w:tab/>
        <w:t>Nandi I, Ramachandran RP, Shalev DE, Schneidman-Duhovny D, Shtuhin-Rahav R, Melamed-Book N, Zlotkin-Rivkin E, Rouvinski A, Rosenshine I, Aroeti B.</w:t>
      </w:r>
      <w:r w:rsidRPr="008C205F">
        <w:rPr>
          <w:b/>
        </w:rPr>
        <w:t xml:space="preserve"> </w:t>
      </w:r>
      <w:r w:rsidRPr="008C205F">
        <w:t>2024. EspH utilizes phosphoinositide and Rab binding domains to interact with plasma membrane infection sites and Rab GTPases. Gut Microbes 16:2400575.</w:t>
      </w:r>
      <w:bookmarkEnd w:id="7"/>
    </w:p>
    <w:p w14:paraId="078EA61A" w14:textId="2F954A3D" w:rsidR="00721874" w:rsidRPr="00D839AF" w:rsidRDefault="000C4E56" w:rsidP="008C205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839AF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721874" w:rsidRPr="00D839AF" w:rsidSect="00C023E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UxNzI1NLEwNTUCAiUdpeDU4uLM/DyQAiPjWgCDGzmVLQ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 mBio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e2dd5xxo9ea0uetw26xe5pfrpx0see9we2s&quot;&gt;epec library-Saved&lt;record-ids&gt;&lt;item&gt;918&lt;/item&gt;&lt;item&gt;1011&lt;/item&gt;&lt;item&gt;10865&lt;/item&gt;&lt;item&gt;12692&lt;/item&gt;&lt;item&gt;12693&lt;/item&gt;&lt;item&gt;15522&lt;/item&gt;&lt;/record-ids&gt;&lt;/item&gt;&lt;/Libraries&gt;"/>
  </w:docVars>
  <w:rsids>
    <w:rsidRoot w:val="00697FD5"/>
    <w:rsid w:val="00011133"/>
    <w:rsid w:val="00043153"/>
    <w:rsid w:val="00073315"/>
    <w:rsid w:val="00073B31"/>
    <w:rsid w:val="00091B22"/>
    <w:rsid w:val="0009378A"/>
    <w:rsid w:val="00094DDA"/>
    <w:rsid w:val="000A02E3"/>
    <w:rsid w:val="000A385B"/>
    <w:rsid w:val="000A53B9"/>
    <w:rsid w:val="000A6CC5"/>
    <w:rsid w:val="000B1B93"/>
    <w:rsid w:val="000B2042"/>
    <w:rsid w:val="000B2853"/>
    <w:rsid w:val="000C2598"/>
    <w:rsid w:val="000C4E56"/>
    <w:rsid w:val="000D2FF9"/>
    <w:rsid w:val="000D3D51"/>
    <w:rsid w:val="000D62D6"/>
    <w:rsid w:val="000E0CB6"/>
    <w:rsid w:val="000E479E"/>
    <w:rsid w:val="00101C64"/>
    <w:rsid w:val="00107E47"/>
    <w:rsid w:val="001245ED"/>
    <w:rsid w:val="00125C63"/>
    <w:rsid w:val="0013042E"/>
    <w:rsid w:val="00151ABD"/>
    <w:rsid w:val="00152A01"/>
    <w:rsid w:val="00154977"/>
    <w:rsid w:val="001808F6"/>
    <w:rsid w:val="00184A46"/>
    <w:rsid w:val="00196145"/>
    <w:rsid w:val="00196F92"/>
    <w:rsid w:val="001A5D72"/>
    <w:rsid w:val="001B2E9C"/>
    <w:rsid w:val="001B72D3"/>
    <w:rsid w:val="001C5683"/>
    <w:rsid w:val="001C78E0"/>
    <w:rsid w:val="001D7178"/>
    <w:rsid w:val="00204899"/>
    <w:rsid w:val="0021413C"/>
    <w:rsid w:val="0024481A"/>
    <w:rsid w:val="00254043"/>
    <w:rsid w:val="002605CE"/>
    <w:rsid w:val="00267304"/>
    <w:rsid w:val="00270D2F"/>
    <w:rsid w:val="0028026D"/>
    <w:rsid w:val="00290717"/>
    <w:rsid w:val="002A56D4"/>
    <w:rsid w:val="002A5F2C"/>
    <w:rsid w:val="002B50A9"/>
    <w:rsid w:val="002C06BC"/>
    <w:rsid w:val="002C07A9"/>
    <w:rsid w:val="002D3ED0"/>
    <w:rsid w:val="002D677D"/>
    <w:rsid w:val="002F3832"/>
    <w:rsid w:val="00321771"/>
    <w:rsid w:val="00326C21"/>
    <w:rsid w:val="003345FE"/>
    <w:rsid w:val="00340109"/>
    <w:rsid w:val="0034641D"/>
    <w:rsid w:val="00363AEC"/>
    <w:rsid w:val="003671DE"/>
    <w:rsid w:val="0037475F"/>
    <w:rsid w:val="0038349B"/>
    <w:rsid w:val="00387ACA"/>
    <w:rsid w:val="00393CBD"/>
    <w:rsid w:val="00394A14"/>
    <w:rsid w:val="00394F71"/>
    <w:rsid w:val="003A47E7"/>
    <w:rsid w:val="003B4F74"/>
    <w:rsid w:val="003D0BAC"/>
    <w:rsid w:val="003D6927"/>
    <w:rsid w:val="003E07B2"/>
    <w:rsid w:val="003E1B06"/>
    <w:rsid w:val="0041661C"/>
    <w:rsid w:val="004348E2"/>
    <w:rsid w:val="00435D7F"/>
    <w:rsid w:val="00441042"/>
    <w:rsid w:val="004461C6"/>
    <w:rsid w:val="004628A6"/>
    <w:rsid w:val="0048095A"/>
    <w:rsid w:val="0048594B"/>
    <w:rsid w:val="00493263"/>
    <w:rsid w:val="004A77AC"/>
    <w:rsid w:val="004B0E0B"/>
    <w:rsid w:val="004D2143"/>
    <w:rsid w:val="004D3736"/>
    <w:rsid w:val="004D3EA4"/>
    <w:rsid w:val="004E0F2F"/>
    <w:rsid w:val="004E3C1A"/>
    <w:rsid w:val="004F3FC8"/>
    <w:rsid w:val="00503C47"/>
    <w:rsid w:val="0051338A"/>
    <w:rsid w:val="00526AD1"/>
    <w:rsid w:val="005305FC"/>
    <w:rsid w:val="00537467"/>
    <w:rsid w:val="00541E9A"/>
    <w:rsid w:val="00542321"/>
    <w:rsid w:val="00546701"/>
    <w:rsid w:val="005521EA"/>
    <w:rsid w:val="00577BC2"/>
    <w:rsid w:val="005838B7"/>
    <w:rsid w:val="005968C1"/>
    <w:rsid w:val="005A237E"/>
    <w:rsid w:val="005C5F96"/>
    <w:rsid w:val="005C6A7B"/>
    <w:rsid w:val="005E56FC"/>
    <w:rsid w:val="005F6845"/>
    <w:rsid w:val="00631421"/>
    <w:rsid w:val="00634EF2"/>
    <w:rsid w:val="00640480"/>
    <w:rsid w:val="00643FD7"/>
    <w:rsid w:val="00655983"/>
    <w:rsid w:val="00657808"/>
    <w:rsid w:val="0066690C"/>
    <w:rsid w:val="00666C45"/>
    <w:rsid w:val="0067168C"/>
    <w:rsid w:val="006730F5"/>
    <w:rsid w:val="006736CA"/>
    <w:rsid w:val="00676A43"/>
    <w:rsid w:val="006772CC"/>
    <w:rsid w:val="00685EC7"/>
    <w:rsid w:val="00697FD5"/>
    <w:rsid w:val="006A5015"/>
    <w:rsid w:val="006B0B46"/>
    <w:rsid w:val="006B1A18"/>
    <w:rsid w:val="006B671D"/>
    <w:rsid w:val="006C412B"/>
    <w:rsid w:val="006C68F6"/>
    <w:rsid w:val="006D6FEA"/>
    <w:rsid w:val="006D72B3"/>
    <w:rsid w:val="006E4E46"/>
    <w:rsid w:val="006E7C51"/>
    <w:rsid w:val="006F2836"/>
    <w:rsid w:val="006F2ED6"/>
    <w:rsid w:val="007158F7"/>
    <w:rsid w:val="00721874"/>
    <w:rsid w:val="00726969"/>
    <w:rsid w:val="00726DB0"/>
    <w:rsid w:val="007307DB"/>
    <w:rsid w:val="007335C5"/>
    <w:rsid w:val="00733A51"/>
    <w:rsid w:val="0073591F"/>
    <w:rsid w:val="00736648"/>
    <w:rsid w:val="00761386"/>
    <w:rsid w:val="0076628A"/>
    <w:rsid w:val="00774BF4"/>
    <w:rsid w:val="00774FDE"/>
    <w:rsid w:val="007A1BAD"/>
    <w:rsid w:val="007B41C7"/>
    <w:rsid w:val="007C060C"/>
    <w:rsid w:val="007C2AEB"/>
    <w:rsid w:val="007E0E62"/>
    <w:rsid w:val="007E5E10"/>
    <w:rsid w:val="007F6133"/>
    <w:rsid w:val="007F78C4"/>
    <w:rsid w:val="008102C4"/>
    <w:rsid w:val="00826360"/>
    <w:rsid w:val="00831A61"/>
    <w:rsid w:val="00836EDE"/>
    <w:rsid w:val="008463B2"/>
    <w:rsid w:val="00851A62"/>
    <w:rsid w:val="00862C01"/>
    <w:rsid w:val="00864EE3"/>
    <w:rsid w:val="0087332F"/>
    <w:rsid w:val="00873CDA"/>
    <w:rsid w:val="00890A1F"/>
    <w:rsid w:val="008A4DDE"/>
    <w:rsid w:val="008A761E"/>
    <w:rsid w:val="008B31F5"/>
    <w:rsid w:val="008B3734"/>
    <w:rsid w:val="008B57B9"/>
    <w:rsid w:val="008B58FA"/>
    <w:rsid w:val="008B611D"/>
    <w:rsid w:val="008C205F"/>
    <w:rsid w:val="008C5023"/>
    <w:rsid w:val="008C79D5"/>
    <w:rsid w:val="008D0010"/>
    <w:rsid w:val="008D1394"/>
    <w:rsid w:val="008E0545"/>
    <w:rsid w:val="00916261"/>
    <w:rsid w:val="00917BBE"/>
    <w:rsid w:val="00927E16"/>
    <w:rsid w:val="00936D68"/>
    <w:rsid w:val="00943801"/>
    <w:rsid w:val="00950D6B"/>
    <w:rsid w:val="00963418"/>
    <w:rsid w:val="009705BD"/>
    <w:rsid w:val="0097702A"/>
    <w:rsid w:val="00980D72"/>
    <w:rsid w:val="00982022"/>
    <w:rsid w:val="0098626C"/>
    <w:rsid w:val="00987902"/>
    <w:rsid w:val="009C2F5A"/>
    <w:rsid w:val="009C3B4B"/>
    <w:rsid w:val="009C3CE3"/>
    <w:rsid w:val="009C4250"/>
    <w:rsid w:val="009C45E1"/>
    <w:rsid w:val="009C6681"/>
    <w:rsid w:val="009C7B46"/>
    <w:rsid w:val="009D4C7C"/>
    <w:rsid w:val="009D7DFE"/>
    <w:rsid w:val="009E0559"/>
    <w:rsid w:val="009E3D52"/>
    <w:rsid w:val="009E55A1"/>
    <w:rsid w:val="009F115F"/>
    <w:rsid w:val="00A05FE0"/>
    <w:rsid w:val="00A16CC8"/>
    <w:rsid w:val="00A25234"/>
    <w:rsid w:val="00A331B4"/>
    <w:rsid w:val="00A710B4"/>
    <w:rsid w:val="00A727C5"/>
    <w:rsid w:val="00A76E80"/>
    <w:rsid w:val="00A7704A"/>
    <w:rsid w:val="00A80C69"/>
    <w:rsid w:val="00A86DB5"/>
    <w:rsid w:val="00A92769"/>
    <w:rsid w:val="00AB28EC"/>
    <w:rsid w:val="00AC714C"/>
    <w:rsid w:val="00AE0934"/>
    <w:rsid w:val="00AF2B70"/>
    <w:rsid w:val="00AF4442"/>
    <w:rsid w:val="00AF522D"/>
    <w:rsid w:val="00B06AF2"/>
    <w:rsid w:val="00B14E3D"/>
    <w:rsid w:val="00B159A7"/>
    <w:rsid w:val="00B230BE"/>
    <w:rsid w:val="00B273DB"/>
    <w:rsid w:val="00B50FE4"/>
    <w:rsid w:val="00B52180"/>
    <w:rsid w:val="00B53155"/>
    <w:rsid w:val="00B565FA"/>
    <w:rsid w:val="00B63B84"/>
    <w:rsid w:val="00B64836"/>
    <w:rsid w:val="00B676A7"/>
    <w:rsid w:val="00B7161C"/>
    <w:rsid w:val="00B87F9C"/>
    <w:rsid w:val="00BA3E94"/>
    <w:rsid w:val="00BB4C68"/>
    <w:rsid w:val="00BB5D05"/>
    <w:rsid w:val="00BD568A"/>
    <w:rsid w:val="00BE3FB9"/>
    <w:rsid w:val="00BF703E"/>
    <w:rsid w:val="00C023E3"/>
    <w:rsid w:val="00C06D31"/>
    <w:rsid w:val="00C134A5"/>
    <w:rsid w:val="00C1648A"/>
    <w:rsid w:val="00C25280"/>
    <w:rsid w:val="00C322FD"/>
    <w:rsid w:val="00C42AAF"/>
    <w:rsid w:val="00C4402D"/>
    <w:rsid w:val="00C5033D"/>
    <w:rsid w:val="00C645A0"/>
    <w:rsid w:val="00C67885"/>
    <w:rsid w:val="00C84D51"/>
    <w:rsid w:val="00C93B83"/>
    <w:rsid w:val="00CA3494"/>
    <w:rsid w:val="00CA65EB"/>
    <w:rsid w:val="00CB556F"/>
    <w:rsid w:val="00CB57D0"/>
    <w:rsid w:val="00CE6BCD"/>
    <w:rsid w:val="00CF203E"/>
    <w:rsid w:val="00D02BFA"/>
    <w:rsid w:val="00D05CC6"/>
    <w:rsid w:val="00D12806"/>
    <w:rsid w:val="00D325CD"/>
    <w:rsid w:val="00D3351C"/>
    <w:rsid w:val="00D46F71"/>
    <w:rsid w:val="00D54EEC"/>
    <w:rsid w:val="00D615A8"/>
    <w:rsid w:val="00D62A97"/>
    <w:rsid w:val="00D673C9"/>
    <w:rsid w:val="00D675A9"/>
    <w:rsid w:val="00D71D13"/>
    <w:rsid w:val="00D73D23"/>
    <w:rsid w:val="00D839AF"/>
    <w:rsid w:val="00D83B2F"/>
    <w:rsid w:val="00D85F93"/>
    <w:rsid w:val="00D87C3A"/>
    <w:rsid w:val="00D91D7B"/>
    <w:rsid w:val="00D965CC"/>
    <w:rsid w:val="00DB4C81"/>
    <w:rsid w:val="00DE74DA"/>
    <w:rsid w:val="00DF2EB9"/>
    <w:rsid w:val="00DF6DA8"/>
    <w:rsid w:val="00DF75FA"/>
    <w:rsid w:val="00E0294A"/>
    <w:rsid w:val="00E11D72"/>
    <w:rsid w:val="00E2146A"/>
    <w:rsid w:val="00E23E2D"/>
    <w:rsid w:val="00E25224"/>
    <w:rsid w:val="00E26728"/>
    <w:rsid w:val="00E3508B"/>
    <w:rsid w:val="00E407D0"/>
    <w:rsid w:val="00E537C6"/>
    <w:rsid w:val="00E76952"/>
    <w:rsid w:val="00E84A5E"/>
    <w:rsid w:val="00E95628"/>
    <w:rsid w:val="00EA4365"/>
    <w:rsid w:val="00EB0CD5"/>
    <w:rsid w:val="00EC271D"/>
    <w:rsid w:val="00ED1F6A"/>
    <w:rsid w:val="00ED4A6B"/>
    <w:rsid w:val="00EE1902"/>
    <w:rsid w:val="00EE7BF9"/>
    <w:rsid w:val="00F1580E"/>
    <w:rsid w:val="00F306C9"/>
    <w:rsid w:val="00F33DD9"/>
    <w:rsid w:val="00F4379B"/>
    <w:rsid w:val="00F53CC2"/>
    <w:rsid w:val="00F72FCD"/>
    <w:rsid w:val="00F7401B"/>
    <w:rsid w:val="00F765BE"/>
    <w:rsid w:val="00F776A0"/>
    <w:rsid w:val="00FD0C07"/>
    <w:rsid w:val="00FD1DE8"/>
    <w:rsid w:val="00FE6802"/>
    <w:rsid w:val="00FF0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78EA40E"/>
  <w15:docId w15:val="{DB0CE6E4-2CE9-4D12-A6EC-71282132F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40109"/>
  </w:style>
  <w:style w:type="paragraph" w:styleId="Heading1">
    <w:name w:val="heading 1"/>
    <w:basedOn w:val="Normal"/>
    <w:link w:val="Heading1Char"/>
    <w:uiPriority w:val="9"/>
    <w:qFormat/>
    <w:rsid w:val="008D001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1B0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7FD5"/>
    <w:pPr>
      <w:spacing w:after="0" w:line="240" w:lineRule="auto"/>
    </w:pPr>
    <w:rPr>
      <w:rFonts w:eastAsiaTheme="minorEastAsia"/>
      <w:sz w:val="24"/>
      <w:szCs w:val="24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56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5683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D3736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8D001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CommentReference">
    <w:name w:val="annotation reference"/>
    <w:basedOn w:val="DefaultParagraphFont"/>
    <w:uiPriority w:val="99"/>
    <w:semiHidden/>
    <w:unhideWhenUsed/>
    <w:rsid w:val="00F776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76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76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76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76A0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0C4E5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C4E5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C4E5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C4E56"/>
    <w:rPr>
      <w:rFonts w:ascii="Calibri" w:hAnsi="Calibri" w:cs="Calibri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0C4E56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1B06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FollowedHyperlink">
    <w:name w:val="FollowedHyperlink"/>
    <w:basedOn w:val="DefaultParagraphFont"/>
    <w:uiPriority w:val="99"/>
    <w:semiHidden/>
    <w:unhideWhenUsed/>
    <w:rsid w:val="003671DE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D91D7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58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3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9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5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10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55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5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8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1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9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4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7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9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22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8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26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26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9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2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53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3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23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4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4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06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8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5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9888CF-E66F-4CFF-AB7E-7196CD7152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072</Words>
  <Characters>10362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jamin Aroeti</dc:creator>
  <cp:lastModifiedBy>Benjamin Aroeti</cp:lastModifiedBy>
  <cp:revision>2</cp:revision>
  <cp:lastPrinted>2025-08-14T10:31:00Z</cp:lastPrinted>
  <dcterms:created xsi:type="dcterms:W3CDTF">2025-11-04T15:14:00Z</dcterms:created>
  <dcterms:modified xsi:type="dcterms:W3CDTF">2025-11-04T1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321fd7f7a04e0e885dd490fe192479d76b9f83026f25d1682d52d82f45144f1</vt:lpwstr>
  </property>
</Properties>
</file>